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434F6" w14:textId="1DF37589" w:rsidR="00336318" w:rsidRDefault="00336318" w:rsidP="00336318">
      <w:pPr>
        <w:tabs>
          <w:tab w:val="left" w:pos="1440"/>
        </w:tabs>
        <w:rPr>
          <w:sz w:val="20"/>
          <w:szCs w:val="20"/>
          <w:lang w:val="en-US"/>
        </w:rPr>
      </w:pPr>
      <w:r w:rsidRPr="00CA15B9">
        <w:rPr>
          <w:b/>
          <w:bCs/>
          <w:sz w:val="20"/>
          <w:szCs w:val="20"/>
          <w:lang w:val="en-US"/>
        </w:rPr>
        <w:t>Supplementary Table 1</w:t>
      </w:r>
      <w:r w:rsidRPr="00CA15B9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Questionnaire</w:t>
      </w:r>
      <w:r w:rsidRPr="00CA15B9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7"/>
        <w:gridCol w:w="3604"/>
        <w:gridCol w:w="2461"/>
      </w:tblGrid>
      <w:tr w:rsidR="00336318" w:rsidRPr="00336318" w14:paraId="303A54FB" w14:textId="77777777" w:rsidTr="00BA6E56">
        <w:tc>
          <w:tcPr>
            <w:tcW w:w="3420" w:type="dxa"/>
          </w:tcPr>
          <w:p w14:paraId="0BAA4CB9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.What was the date of birth of your last baby?</w:t>
            </w:r>
          </w:p>
        </w:tc>
        <w:tc>
          <w:tcPr>
            <w:tcW w:w="3864" w:type="dxa"/>
          </w:tcPr>
          <w:p w14:paraId="1F4DFA4D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Format: M/d/yyyy</w:t>
            </w:r>
          </w:p>
          <w:p w14:paraId="0D880C14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37442645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4C7CF816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  <w:p w14:paraId="714647B8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DATE BOX</w:t>
            </w:r>
          </w:p>
        </w:tc>
      </w:tr>
      <w:tr w:rsidR="00336318" w:rsidRPr="00336318" w14:paraId="3A7CC648" w14:textId="77777777" w:rsidTr="00BA6E56">
        <w:tc>
          <w:tcPr>
            <w:tcW w:w="3420" w:type="dxa"/>
          </w:tcPr>
          <w:p w14:paraId="48DAF3D4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2.When were you admitted to the hospital for the delivery of your baby?</w:t>
            </w:r>
          </w:p>
          <w:p w14:paraId="12C8F345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</w:tcPr>
          <w:p w14:paraId="42295D15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Format: M/d/yyyy</w:t>
            </w:r>
          </w:p>
          <w:p w14:paraId="47E4BF40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2D89E52D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1E29AA8B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  <w:p w14:paraId="3F805D01" w14:textId="77777777" w:rsidR="00336318" w:rsidRPr="00336318" w:rsidRDefault="00336318" w:rsidP="00BA6E56">
            <w:pPr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DATE BOX</w:t>
            </w:r>
          </w:p>
        </w:tc>
      </w:tr>
      <w:tr w:rsidR="00336318" w:rsidRPr="00336318" w14:paraId="09362C17" w14:textId="77777777" w:rsidTr="00BA6E56">
        <w:tc>
          <w:tcPr>
            <w:tcW w:w="3420" w:type="dxa"/>
          </w:tcPr>
          <w:p w14:paraId="5FCF869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3.How much did your baby weigh at birth?</w:t>
            </w:r>
          </w:p>
          <w:p w14:paraId="376BC8F8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</w:tcPr>
          <w:p w14:paraId="3D0991B5" w14:textId="77777777" w:rsidR="00336318" w:rsidRPr="00336318" w:rsidRDefault="00336318" w:rsidP="00BA6E56">
            <w:pPr>
              <w:rPr>
                <w:color w:val="000000" w:themeColor="text1"/>
                <w:sz w:val="20"/>
                <w:szCs w:val="20"/>
              </w:rPr>
            </w:pPr>
            <w:r w:rsidRPr="00336318">
              <w:rPr>
                <w:color w:val="000000" w:themeColor="text1"/>
                <w:sz w:val="20"/>
                <w:szCs w:val="20"/>
              </w:rPr>
              <w:t>…………………g</w:t>
            </w:r>
          </w:p>
          <w:p w14:paraId="3327AEC3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146838C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7D57A84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26E062A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TEXT BOX</w:t>
            </w:r>
          </w:p>
        </w:tc>
      </w:tr>
      <w:tr w:rsidR="00336318" w:rsidRPr="00336318" w14:paraId="01AA2FF2" w14:textId="77777777" w:rsidTr="00BA6E56">
        <w:tc>
          <w:tcPr>
            <w:tcW w:w="3420" w:type="dxa"/>
          </w:tcPr>
          <w:p w14:paraId="7E462C6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4.How was your baby 1-2 days after birth?</w:t>
            </w:r>
          </w:p>
          <w:p w14:paraId="652207D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</w:tcPr>
          <w:p w14:paraId="6592B0C5" w14:textId="77777777" w:rsidR="00336318" w:rsidRPr="00336318" w:rsidRDefault="00336318" w:rsidP="003363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  <w:p w14:paraId="47945939" w14:textId="77777777" w:rsidR="00336318" w:rsidRPr="00336318" w:rsidRDefault="00336318" w:rsidP="0033631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Sick, not needing intensive care</w:t>
            </w:r>
          </w:p>
          <w:p w14:paraId="212FA983" w14:textId="77777777" w:rsidR="00336318" w:rsidRPr="00336318" w:rsidRDefault="00336318" w:rsidP="003363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eeding intensive care</w:t>
            </w:r>
          </w:p>
          <w:p w14:paraId="3C86DD35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1CE1133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</w:tc>
      </w:tr>
      <w:tr w:rsidR="00336318" w:rsidRPr="00336318" w14:paraId="1237CE07" w14:textId="77777777" w:rsidTr="00BA6E56">
        <w:tc>
          <w:tcPr>
            <w:tcW w:w="3420" w:type="dxa"/>
          </w:tcPr>
          <w:p w14:paraId="78FE150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5.What type of delivery of your baby did you have? </w:t>
            </w:r>
          </w:p>
          <w:p w14:paraId="46799DA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</w:tcPr>
          <w:p w14:paraId="42A15167" w14:textId="77777777" w:rsidR="00336318" w:rsidRPr="00336318" w:rsidRDefault="00336318" w:rsidP="0033631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Vaginal</w:t>
            </w:r>
          </w:p>
          <w:p w14:paraId="41BCB86E" w14:textId="77777777" w:rsidR="00336318" w:rsidRPr="00336318" w:rsidRDefault="00336318" w:rsidP="0033631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esarean section with general anesthesia</w:t>
            </w:r>
          </w:p>
          <w:p w14:paraId="7FFC2FE5" w14:textId="77777777" w:rsidR="00336318" w:rsidRPr="00336318" w:rsidRDefault="00336318" w:rsidP="0033631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esarean section without general anesthesia</w:t>
            </w:r>
          </w:p>
          <w:p w14:paraId="08C65F87" w14:textId="77777777" w:rsidR="00336318" w:rsidRPr="00336318" w:rsidRDefault="00336318" w:rsidP="0033631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2" w:type="dxa"/>
          </w:tcPr>
          <w:p w14:paraId="3D4B70E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</w:tc>
      </w:tr>
      <w:tr w:rsidR="00336318" w:rsidRPr="00336318" w14:paraId="5CD69D18" w14:textId="77777777" w:rsidTr="00BA6E56">
        <w:tc>
          <w:tcPr>
            <w:tcW w:w="3420" w:type="dxa"/>
          </w:tcPr>
          <w:p w14:paraId="01E7902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6.How was your first contact with the newborn? </w:t>
            </w:r>
          </w:p>
        </w:tc>
        <w:tc>
          <w:tcPr>
            <w:tcW w:w="3864" w:type="dxa"/>
          </w:tcPr>
          <w:p w14:paraId="2B92D994" w14:textId="77777777" w:rsidR="00336318" w:rsidRPr="00336318" w:rsidRDefault="00336318" w:rsidP="0033631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Skin-to-skin immediately after birth</w:t>
            </w:r>
          </w:p>
          <w:p w14:paraId="3BB1C455" w14:textId="77777777" w:rsidR="00336318" w:rsidRPr="00336318" w:rsidRDefault="00336318" w:rsidP="0033631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Skin-to-skin but took more than 5 minutes after birth</w:t>
            </w:r>
          </w:p>
          <w:p w14:paraId="2DC5B8E3" w14:textId="77777777" w:rsidR="00336318" w:rsidRPr="00336318" w:rsidRDefault="00336318" w:rsidP="00336318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rapped without much skin contact</w:t>
            </w:r>
          </w:p>
        </w:tc>
        <w:tc>
          <w:tcPr>
            <w:tcW w:w="2842" w:type="dxa"/>
          </w:tcPr>
          <w:p w14:paraId="1552A54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1E9C1D5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661F60E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2.- branched to 7</w:t>
            </w:r>
          </w:p>
        </w:tc>
      </w:tr>
      <w:tr w:rsidR="00336318" w:rsidRPr="00336318" w14:paraId="293976A3" w14:textId="77777777" w:rsidTr="00BA6E56">
        <w:tc>
          <w:tcPr>
            <w:tcW w:w="3420" w:type="dxa"/>
          </w:tcPr>
          <w:p w14:paraId="30558D9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7. If it took more than five minutes after birth for you to hold your baby, what was the reason?</w:t>
            </w:r>
          </w:p>
        </w:tc>
        <w:tc>
          <w:tcPr>
            <w:tcW w:w="3864" w:type="dxa"/>
          </w:tcPr>
          <w:p w14:paraId="5D26AF74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Because I had or was suspected of having COVID-19</w:t>
            </w:r>
          </w:p>
          <w:p w14:paraId="3025D2CD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y baby needed help/observation</w:t>
            </w:r>
          </w:p>
          <w:p w14:paraId="3614DE43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had been given anesthesia and wasn’t yet awake</w:t>
            </w:r>
          </w:p>
          <w:p w14:paraId="599F775F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idn’t want to hold my baby or didn’t have the energy</w:t>
            </w:r>
          </w:p>
          <w:p w14:paraId="55B358D8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wasn’t given my baby this soon but I do not know why</w:t>
            </w:r>
          </w:p>
          <w:p w14:paraId="5C642E6F" w14:textId="77777777" w:rsidR="00336318" w:rsidRPr="00336318" w:rsidRDefault="00336318" w:rsidP="0033631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 (……………………………)</w:t>
            </w:r>
          </w:p>
        </w:tc>
        <w:tc>
          <w:tcPr>
            <w:tcW w:w="2842" w:type="dxa"/>
          </w:tcPr>
          <w:p w14:paraId="0A563B9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Linked to response 6</w:t>
            </w:r>
          </w:p>
        </w:tc>
      </w:tr>
      <w:tr w:rsidR="00336318" w:rsidRPr="00336318" w14:paraId="2F7A6716" w14:textId="77777777" w:rsidTr="00BA6E56">
        <w:tc>
          <w:tcPr>
            <w:tcW w:w="3420" w:type="dxa"/>
          </w:tcPr>
          <w:p w14:paraId="1C89101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8. For about how long did you hold your baby this first time? </w:t>
            </w:r>
          </w:p>
        </w:tc>
        <w:tc>
          <w:tcPr>
            <w:tcW w:w="3864" w:type="dxa"/>
          </w:tcPr>
          <w:p w14:paraId="513A7FF8" w14:textId="77777777" w:rsidR="00336318" w:rsidRPr="00336318" w:rsidRDefault="00336318" w:rsidP="003363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Less than 30 minutes </w:t>
            </w:r>
          </w:p>
          <w:p w14:paraId="4C4C297B" w14:textId="77777777" w:rsidR="00336318" w:rsidRPr="00336318" w:rsidRDefault="00336318" w:rsidP="003363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30 minutes to less than an hour</w:t>
            </w:r>
          </w:p>
          <w:p w14:paraId="20E02C1A" w14:textId="77777777" w:rsidR="00336318" w:rsidRPr="00336318" w:rsidRDefault="00336318" w:rsidP="003363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1-3 hours </w:t>
            </w:r>
          </w:p>
          <w:p w14:paraId="5308A1CF" w14:textId="77777777" w:rsidR="00336318" w:rsidRPr="00336318" w:rsidRDefault="00336318" w:rsidP="003363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4 hours or more</w:t>
            </w:r>
          </w:p>
          <w:p w14:paraId="0D345D2A" w14:textId="77777777" w:rsidR="00336318" w:rsidRPr="00336318" w:rsidRDefault="00336318" w:rsidP="0033631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an’t remember</w:t>
            </w:r>
          </w:p>
        </w:tc>
        <w:tc>
          <w:tcPr>
            <w:tcW w:w="2842" w:type="dxa"/>
          </w:tcPr>
          <w:p w14:paraId="2CE6DB5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</w:tc>
      </w:tr>
      <w:tr w:rsidR="00336318" w:rsidRPr="00A3089E" w14:paraId="261F978F" w14:textId="77777777" w:rsidTr="00BA6E56">
        <w:tc>
          <w:tcPr>
            <w:tcW w:w="3420" w:type="dxa"/>
          </w:tcPr>
          <w:p w14:paraId="05D18AD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9. While you were in the hospital, did your baby stay in your room day and night, except for doctor visits, bathing, or other treatments? </w:t>
            </w:r>
          </w:p>
          <w:p w14:paraId="52C8176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  <w:p w14:paraId="61366DD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Subtitle:</w:t>
            </w:r>
          </w:p>
          <w:p w14:paraId="0021678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Please check the response that better describe your experience</w:t>
            </w:r>
          </w:p>
        </w:tc>
        <w:tc>
          <w:tcPr>
            <w:tcW w:w="3864" w:type="dxa"/>
          </w:tcPr>
          <w:p w14:paraId="1C8DF213" w14:textId="77777777" w:rsidR="00336318" w:rsidRPr="00336318" w:rsidRDefault="00336318" w:rsidP="0033631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, all the time (day and night)</w:t>
            </w:r>
          </w:p>
          <w:p w14:paraId="0C8C8DB0" w14:textId="77777777" w:rsidR="00336318" w:rsidRPr="00336318" w:rsidRDefault="00336318" w:rsidP="0033631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, some nights but not all</w:t>
            </w:r>
          </w:p>
          <w:p w14:paraId="07243F14" w14:textId="77777777" w:rsidR="00336318" w:rsidRPr="00336318" w:rsidRDefault="00336318" w:rsidP="0033631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, my baby was not with me</w:t>
            </w:r>
          </w:p>
        </w:tc>
        <w:tc>
          <w:tcPr>
            <w:tcW w:w="2842" w:type="dxa"/>
          </w:tcPr>
          <w:p w14:paraId="1494A73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25DF2D9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, 2- skip to 11</w:t>
            </w:r>
          </w:p>
          <w:p w14:paraId="7DE3C59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3.- branched to</w:t>
            </w:r>
            <w:r w:rsidRPr="00336318">
              <w:rPr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</w:tr>
      <w:tr w:rsidR="00336318" w:rsidRPr="00336318" w14:paraId="1D645F2A" w14:textId="77777777" w:rsidTr="00BA6E56">
        <w:tc>
          <w:tcPr>
            <w:tcW w:w="3420" w:type="dxa"/>
          </w:tcPr>
          <w:p w14:paraId="250605D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0. If you answer that your baby DID NOT STAY in your room?</w:t>
            </w:r>
          </w:p>
          <w:p w14:paraId="731BE2F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  <w:p w14:paraId="0FDF55A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Subtitle:</w:t>
            </w:r>
          </w:p>
          <w:p w14:paraId="05E6CB5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Please check the response that better describe your experience</w:t>
            </w:r>
          </w:p>
        </w:tc>
        <w:tc>
          <w:tcPr>
            <w:tcW w:w="3864" w:type="dxa"/>
          </w:tcPr>
          <w:p w14:paraId="02141F0E" w14:textId="77777777" w:rsidR="00336318" w:rsidRPr="00336318" w:rsidRDefault="00336318" w:rsidP="003363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y baby was in SEPARATED room from me all the time</w:t>
            </w:r>
          </w:p>
          <w:p w14:paraId="58F80A04" w14:textId="77777777" w:rsidR="00336318" w:rsidRPr="00336318" w:rsidRDefault="00336318" w:rsidP="003363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y baby was in SEPARATED room from me but not all the time</w:t>
            </w:r>
          </w:p>
          <w:p w14:paraId="3EA5228F" w14:textId="77777777" w:rsidR="00336318" w:rsidRPr="00336318" w:rsidRDefault="00336318" w:rsidP="003363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y baby was transferred to ANTOHER hospital</w:t>
            </w:r>
          </w:p>
          <w:p w14:paraId="602B9007" w14:textId="77777777" w:rsidR="00336318" w:rsidRPr="00336318" w:rsidRDefault="00336318" w:rsidP="0033631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2" w:type="dxa"/>
          </w:tcPr>
          <w:p w14:paraId="024152B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1F0EAE6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1144F47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Linked to response 9</w:t>
            </w:r>
          </w:p>
        </w:tc>
      </w:tr>
      <w:tr w:rsidR="00336318" w:rsidRPr="00336318" w14:paraId="55B70CCC" w14:textId="77777777" w:rsidTr="00BA6E56">
        <w:tc>
          <w:tcPr>
            <w:tcW w:w="10126" w:type="dxa"/>
            <w:gridSpan w:val="3"/>
          </w:tcPr>
          <w:p w14:paraId="2EA39C7C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lastRenderedPageBreak/>
              <w:t>ABOUT YOU</w:t>
            </w:r>
          </w:p>
        </w:tc>
      </w:tr>
      <w:tr w:rsidR="00336318" w:rsidRPr="00336318" w14:paraId="17AE9802" w14:textId="77777777" w:rsidTr="00BA6E56">
        <w:tc>
          <w:tcPr>
            <w:tcW w:w="3420" w:type="dxa"/>
          </w:tcPr>
          <w:p w14:paraId="6A72E07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11. How old were you when your last baby was born? </w:t>
            </w:r>
          </w:p>
          <w:p w14:paraId="54197CA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70D033E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Subtitle</w:t>
            </w:r>
          </w:p>
          <w:p w14:paraId="7E646DA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Please write your age in numbers, e.g. 27</w:t>
            </w:r>
          </w:p>
        </w:tc>
        <w:tc>
          <w:tcPr>
            <w:tcW w:w="3864" w:type="dxa"/>
          </w:tcPr>
          <w:p w14:paraId="6DCF6AD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941DB52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7E87BB51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382A0D2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047A5C0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TEXT  BOX</w:t>
            </w:r>
          </w:p>
        </w:tc>
      </w:tr>
      <w:tr w:rsidR="00336318" w:rsidRPr="00336318" w14:paraId="08F1A97A" w14:textId="77777777" w:rsidTr="00BA6E56">
        <w:tc>
          <w:tcPr>
            <w:tcW w:w="3420" w:type="dxa"/>
          </w:tcPr>
          <w:p w14:paraId="200A55B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12. What is your highest level of schooling? </w:t>
            </w:r>
          </w:p>
        </w:tc>
        <w:tc>
          <w:tcPr>
            <w:tcW w:w="3864" w:type="dxa"/>
          </w:tcPr>
          <w:p w14:paraId="4787819C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14:paraId="34840AA0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Junior high school/gymnasium</w:t>
            </w:r>
          </w:p>
          <w:p w14:paraId="48986481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14:paraId="1954948A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University into bachelor degree</w:t>
            </w:r>
          </w:p>
          <w:p w14:paraId="5CD32648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University into master degree or more</w:t>
            </w:r>
          </w:p>
        </w:tc>
        <w:tc>
          <w:tcPr>
            <w:tcW w:w="2842" w:type="dxa"/>
          </w:tcPr>
          <w:p w14:paraId="2B70822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163EF961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4799C88C" w14:textId="77777777" w:rsidTr="00BA6E56">
        <w:tc>
          <w:tcPr>
            <w:tcW w:w="3420" w:type="dxa"/>
          </w:tcPr>
          <w:p w14:paraId="39FF5961" w14:textId="77777777" w:rsidR="00336318" w:rsidRPr="00336318" w:rsidRDefault="00336318" w:rsidP="00BA6E56">
            <w:pPr>
              <w:rPr>
                <w:color w:val="000000"/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3. What is your job position?</w:t>
            </w:r>
          </w:p>
          <w:p w14:paraId="1414B09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64" w:type="dxa"/>
          </w:tcPr>
          <w:p w14:paraId="78C735DE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igh-level management: CEO, president, director</w:t>
            </w:r>
          </w:p>
          <w:p w14:paraId="0D6A7B84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ntellectual: teacher, scholar, artist, architect, doctor</w:t>
            </w:r>
          </w:p>
          <w:p w14:paraId="49111FCA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edical personnel e.g.: doctor, nurse. midwife</w:t>
            </w:r>
          </w:p>
          <w:p w14:paraId="30FD6200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id-level employees: manager, specialist</w:t>
            </w:r>
          </w:p>
          <w:p w14:paraId="03A556C5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ffice staff: clerk, secretary, assistant</w:t>
            </w:r>
          </w:p>
          <w:p w14:paraId="78FE82F4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Trade and services: seller, cashier, hairdresser, waiter, sales representative</w:t>
            </w:r>
          </w:p>
          <w:p w14:paraId="56F2BE1B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ompany owner hiring employees</w:t>
            </w:r>
          </w:p>
          <w:p w14:paraId="3973E834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ompany owner not hiring employees</w:t>
            </w:r>
          </w:p>
          <w:p w14:paraId="2E9FD6ED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Qualified personnel, e.g. in the factory, on the construction site, foreman, </w:t>
            </w:r>
          </w:p>
          <w:p w14:paraId="4505193D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anual worker, e.g. cleaning work, warder</w:t>
            </w:r>
          </w:p>
          <w:p w14:paraId="6FA61C83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Farmer, agricultural worker</w:t>
            </w:r>
          </w:p>
          <w:p w14:paraId="52A0C83F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Retired, pensioner</w:t>
            </w:r>
          </w:p>
          <w:p w14:paraId="7D2F000F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omemaker/housewife</w:t>
            </w:r>
          </w:p>
          <w:p w14:paraId="0F22443A" w14:textId="77777777" w:rsidR="00336318" w:rsidRPr="00336318" w:rsidRDefault="00336318" w:rsidP="0033631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  <w:p w14:paraId="30A01374" w14:textId="77777777" w:rsidR="00336318" w:rsidRPr="00336318" w:rsidRDefault="00336318" w:rsidP="00BA6E56">
            <w:pPr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08170D5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77670E3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393F0B15" w14:textId="77777777" w:rsidTr="00BA6E56">
        <w:tc>
          <w:tcPr>
            <w:tcW w:w="3420" w:type="dxa"/>
          </w:tcPr>
          <w:p w14:paraId="71AF77E6" w14:textId="77777777" w:rsidR="00336318" w:rsidRPr="00336318" w:rsidRDefault="00336318" w:rsidP="00336318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1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any children do you have (excluding this one)</w:t>
            </w:r>
          </w:p>
        </w:tc>
        <w:tc>
          <w:tcPr>
            <w:tcW w:w="3864" w:type="dxa"/>
          </w:tcPr>
          <w:p w14:paraId="7397B8F9" w14:textId="77777777" w:rsidR="00336318" w:rsidRPr="00336318" w:rsidRDefault="00336318" w:rsidP="00BA6E56">
            <w:pPr>
              <w:spacing w:line="276" w:lineRule="auto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I have :</w:t>
            </w:r>
          </w:p>
          <w:p w14:paraId="1EA02391" w14:textId="77777777" w:rsidR="00336318" w:rsidRPr="00336318" w:rsidRDefault="00336318" w:rsidP="003363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  <w:p w14:paraId="008135F1" w14:textId="77777777" w:rsidR="00336318" w:rsidRPr="00336318" w:rsidRDefault="00336318" w:rsidP="003363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One </w:t>
            </w:r>
          </w:p>
          <w:p w14:paraId="77FEFDDE" w14:textId="77777777" w:rsidR="00336318" w:rsidRPr="00336318" w:rsidRDefault="00336318" w:rsidP="003363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Two</w:t>
            </w:r>
          </w:p>
          <w:p w14:paraId="0C5E2B02" w14:textId="77777777" w:rsidR="00336318" w:rsidRPr="00336318" w:rsidRDefault="00336318" w:rsidP="003363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Three or more</w:t>
            </w:r>
          </w:p>
          <w:p w14:paraId="13A4A666" w14:textId="77777777" w:rsidR="00336318" w:rsidRPr="00336318" w:rsidRDefault="00336318" w:rsidP="00BA6E56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2" w:type="dxa"/>
          </w:tcPr>
          <w:p w14:paraId="2E90532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71D2A63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72CCFC22" w14:textId="77777777" w:rsidTr="00BA6E56">
        <w:tc>
          <w:tcPr>
            <w:tcW w:w="3420" w:type="dxa"/>
          </w:tcPr>
          <w:p w14:paraId="4298F793" w14:textId="77777777" w:rsidR="00336318" w:rsidRPr="00336318" w:rsidRDefault="00336318" w:rsidP="003363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left="308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Have you ever breastfed before? </w:t>
            </w:r>
          </w:p>
        </w:tc>
        <w:tc>
          <w:tcPr>
            <w:tcW w:w="3864" w:type="dxa"/>
          </w:tcPr>
          <w:p w14:paraId="015E9F2B" w14:textId="77777777" w:rsidR="00336318" w:rsidRPr="00336318" w:rsidRDefault="00336318" w:rsidP="00336318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I breastfeed my other baby(s)</w:t>
            </w:r>
            <w:r w:rsidRPr="00336318" w:rsidDel="007120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0CE327" w14:textId="77777777" w:rsidR="00336318" w:rsidRPr="00336318" w:rsidRDefault="00336318" w:rsidP="00336318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I did not breastfeed my older baby/babies</w:t>
            </w:r>
          </w:p>
          <w:p w14:paraId="5773214A" w14:textId="77777777" w:rsidR="00336318" w:rsidRPr="00336318" w:rsidRDefault="00336318" w:rsidP="00336318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t applicable (this is my first baby)</w:t>
            </w:r>
          </w:p>
          <w:p w14:paraId="76D0FC38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4A68DAE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33A2420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36318" w:rsidRPr="00336318" w14:paraId="66F7B696" w14:textId="77777777" w:rsidTr="00BA6E56">
        <w:tc>
          <w:tcPr>
            <w:tcW w:w="3420" w:type="dxa"/>
          </w:tcPr>
          <w:p w14:paraId="3CF19784" w14:textId="77777777" w:rsidR="00336318" w:rsidRPr="00336318" w:rsidRDefault="00336318" w:rsidP="0033631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ind w:left="449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did you feel when you were admitted to the hospital for the birth of your baby? </w:t>
            </w:r>
          </w:p>
        </w:tc>
        <w:tc>
          <w:tcPr>
            <w:tcW w:w="3864" w:type="dxa"/>
          </w:tcPr>
          <w:p w14:paraId="1B4E83D7" w14:textId="77777777" w:rsidR="00336318" w:rsidRPr="00336318" w:rsidRDefault="00336318" w:rsidP="00BA6E5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1. Very sick </w:t>
            </w:r>
          </w:p>
          <w:p w14:paraId="2E247D43" w14:textId="77777777" w:rsidR="00336318" w:rsidRPr="00336318" w:rsidRDefault="00336318" w:rsidP="00BA6E5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2. A little sick</w:t>
            </w:r>
          </w:p>
          <w:p w14:paraId="48E648FC" w14:textId="77777777" w:rsidR="00336318" w:rsidRPr="00336318" w:rsidRDefault="00336318" w:rsidP="00BA6E5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3. Well, healthy</w:t>
            </w:r>
          </w:p>
          <w:p w14:paraId="458AB6A0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758CF21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3B312225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</w:rPr>
            </w:pPr>
          </w:p>
        </w:tc>
      </w:tr>
      <w:tr w:rsidR="00336318" w:rsidRPr="00336318" w14:paraId="0BC9B685" w14:textId="77777777" w:rsidTr="00BA6E56">
        <w:tc>
          <w:tcPr>
            <w:tcW w:w="3420" w:type="dxa"/>
          </w:tcPr>
          <w:p w14:paraId="48248DD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7. How many days did you stay in the hospital for the birth of your baby?</w:t>
            </w:r>
          </w:p>
          <w:p w14:paraId="3D61E91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7037E07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Subtitle</w:t>
            </w:r>
          </w:p>
          <w:p w14:paraId="2AABD9AD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From admission to discharge, e.g. 2 days... if you had to stay hospitalized due to sickness for COVID-19 include the days in the counts e.g. 7 days, 15 days...</w:t>
            </w:r>
          </w:p>
        </w:tc>
        <w:tc>
          <w:tcPr>
            <w:tcW w:w="3864" w:type="dxa"/>
          </w:tcPr>
          <w:p w14:paraId="1DCA9997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0073043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5776251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6A7B005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 xml:space="preserve"> NUMBER BOX</w:t>
            </w:r>
          </w:p>
        </w:tc>
      </w:tr>
      <w:tr w:rsidR="00336318" w:rsidRPr="00336318" w14:paraId="475B8161" w14:textId="77777777" w:rsidTr="00BA6E56">
        <w:tc>
          <w:tcPr>
            <w:tcW w:w="10126" w:type="dxa"/>
            <w:gridSpan w:val="3"/>
          </w:tcPr>
          <w:p w14:paraId="546BD1C6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ABOUT THE HOSPITAL WHERE YOU HAD YOUR BABY</w:t>
            </w:r>
          </w:p>
        </w:tc>
      </w:tr>
      <w:tr w:rsidR="00336318" w:rsidRPr="00336318" w14:paraId="35EA9EC9" w14:textId="77777777" w:rsidTr="00BA6E56">
        <w:tc>
          <w:tcPr>
            <w:tcW w:w="3420" w:type="dxa"/>
          </w:tcPr>
          <w:p w14:paraId="1C7F480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18. Please select the option that best describes the hospital where you gave birth: </w:t>
            </w:r>
          </w:p>
        </w:tc>
        <w:tc>
          <w:tcPr>
            <w:tcW w:w="3864" w:type="dxa"/>
          </w:tcPr>
          <w:p w14:paraId="59FAC33A" w14:textId="77777777" w:rsidR="00336318" w:rsidRPr="00336318" w:rsidRDefault="00336318" w:rsidP="0033631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ospital for COVID-19 patients</w:t>
            </w:r>
          </w:p>
          <w:p w14:paraId="042078FE" w14:textId="77777777" w:rsidR="00336318" w:rsidRPr="00336318" w:rsidRDefault="00336318" w:rsidP="0033631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Hospital not designated for COVID-19</w:t>
            </w:r>
          </w:p>
          <w:p w14:paraId="6CCE517B" w14:textId="77777777" w:rsidR="00336318" w:rsidRPr="00336318" w:rsidRDefault="00336318" w:rsidP="0033631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elivered at home</w:t>
            </w:r>
          </w:p>
          <w:p w14:paraId="4218D824" w14:textId="77777777" w:rsidR="00336318" w:rsidRPr="00336318" w:rsidRDefault="00336318" w:rsidP="0033631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2842" w:type="dxa"/>
          </w:tcPr>
          <w:p w14:paraId="4E28ABAD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094EFA7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3 , 4 Skip the next question</w:t>
            </w:r>
          </w:p>
        </w:tc>
      </w:tr>
      <w:tr w:rsidR="00336318" w:rsidRPr="00336318" w14:paraId="1B5B489E" w14:textId="77777777" w:rsidTr="00BA6E56">
        <w:tc>
          <w:tcPr>
            <w:tcW w:w="3420" w:type="dxa"/>
          </w:tcPr>
          <w:p w14:paraId="04DA67C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9. Please write the name of  the city where the hospital where you gave birth is located.</w:t>
            </w:r>
          </w:p>
        </w:tc>
        <w:tc>
          <w:tcPr>
            <w:tcW w:w="3864" w:type="dxa"/>
          </w:tcPr>
          <w:p w14:paraId="49CC0034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</w:p>
          <w:p w14:paraId="3230AC99" w14:textId="77777777" w:rsidR="00336318" w:rsidRPr="00336318" w:rsidRDefault="00336318" w:rsidP="003363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TEXT BOX WITH OPTION TO SKIP</w:t>
            </w:r>
          </w:p>
          <w:p w14:paraId="105A3E08" w14:textId="77777777" w:rsidR="00336318" w:rsidRPr="00336318" w:rsidRDefault="00336318" w:rsidP="0033631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PREFER NOT TO SAY</w:t>
            </w:r>
          </w:p>
          <w:p w14:paraId="710A6137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</w:p>
          <w:p w14:paraId="3640708B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612A5E2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 xml:space="preserve">TEXT BOX </w:t>
            </w:r>
          </w:p>
          <w:p w14:paraId="316C1B2D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36318" w:rsidRPr="00336318" w14:paraId="526D1DBC" w14:textId="77777777" w:rsidTr="00BA6E56">
        <w:tc>
          <w:tcPr>
            <w:tcW w:w="3420" w:type="dxa"/>
          </w:tcPr>
          <w:p w14:paraId="17FDA2E1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0. Were you tested for COVID-19 at the hospital? </w:t>
            </w:r>
          </w:p>
        </w:tc>
        <w:tc>
          <w:tcPr>
            <w:tcW w:w="3864" w:type="dxa"/>
          </w:tcPr>
          <w:p w14:paraId="785E3E2B" w14:textId="77777777" w:rsidR="00336318" w:rsidRPr="00336318" w:rsidRDefault="00336318" w:rsidP="0033631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Yes, before admission to the hospital </w:t>
            </w:r>
          </w:p>
          <w:p w14:paraId="5283ECCF" w14:textId="77777777" w:rsidR="00336318" w:rsidRPr="00336318" w:rsidRDefault="00336318" w:rsidP="0033631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, at admission to the hospital</w:t>
            </w:r>
          </w:p>
          <w:p w14:paraId="2A209E56" w14:textId="77777777" w:rsidR="00336318" w:rsidRPr="00336318" w:rsidRDefault="00336318" w:rsidP="0033631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, during labor</w:t>
            </w:r>
          </w:p>
          <w:p w14:paraId="40671A9D" w14:textId="77777777" w:rsidR="00336318" w:rsidRPr="00336318" w:rsidRDefault="00336318" w:rsidP="0033631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was not tested</w:t>
            </w:r>
          </w:p>
          <w:p w14:paraId="4E74DCEA" w14:textId="77777777" w:rsidR="00336318" w:rsidRPr="00336318" w:rsidRDefault="00336318" w:rsidP="0033631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on't know/I don't remember</w:t>
            </w:r>
          </w:p>
        </w:tc>
        <w:tc>
          <w:tcPr>
            <w:tcW w:w="2842" w:type="dxa"/>
          </w:tcPr>
          <w:p w14:paraId="744BDBB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1D38EC1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2BC6553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,2,3, branched to 21</w:t>
            </w:r>
          </w:p>
          <w:p w14:paraId="72C032E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4, 5 branched to 22</w:t>
            </w:r>
          </w:p>
        </w:tc>
      </w:tr>
      <w:tr w:rsidR="00336318" w:rsidRPr="00336318" w14:paraId="0E754B70" w14:textId="77777777" w:rsidTr="00BA6E56">
        <w:tc>
          <w:tcPr>
            <w:tcW w:w="3420" w:type="dxa"/>
          </w:tcPr>
          <w:p w14:paraId="3F1A851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1. My test for COVID-19 at the hospital was? </w:t>
            </w:r>
          </w:p>
        </w:tc>
        <w:tc>
          <w:tcPr>
            <w:tcW w:w="3864" w:type="dxa"/>
          </w:tcPr>
          <w:p w14:paraId="7770D4B7" w14:textId="77777777" w:rsidR="00336318" w:rsidRPr="00336318" w:rsidRDefault="00336318" w:rsidP="003363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E9D5901" w14:textId="77777777" w:rsidR="00336318" w:rsidRPr="00336318" w:rsidRDefault="00336318" w:rsidP="003363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56C6430" w14:textId="77777777" w:rsidR="00336318" w:rsidRPr="00336318" w:rsidRDefault="00336318" w:rsidP="003363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on't know/I don't remember</w:t>
            </w:r>
          </w:p>
        </w:tc>
        <w:tc>
          <w:tcPr>
            <w:tcW w:w="2842" w:type="dxa"/>
          </w:tcPr>
          <w:p w14:paraId="1A4C63B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7F9990D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1562E2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, - branched to 22,23</w:t>
            </w:r>
          </w:p>
          <w:p w14:paraId="22360BF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2, 3 –skip to 24</w:t>
            </w:r>
          </w:p>
        </w:tc>
      </w:tr>
      <w:tr w:rsidR="00336318" w:rsidRPr="00336318" w14:paraId="2210EB55" w14:textId="77777777" w:rsidTr="00BA6E56">
        <w:tc>
          <w:tcPr>
            <w:tcW w:w="3420" w:type="dxa"/>
          </w:tcPr>
          <w:p w14:paraId="44DBB93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2.Was your baby tested for COVID-19 before discharge from the hospital? </w:t>
            </w:r>
          </w:p>
        </w:tc>
        <w:tc>
          <w:tcPr>
            <w:tcW w:w="3864" w:type="dxa"/>
          </w:tcPr>
          <w:p w14:paraId="3C5D4F4B" w14:textId="77777777" w:rsidR="00336318" w:rsidRPr="00336318" w:rsidRDefault="00336318" w:rsidP="0033631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2B7C1B1" w14:textId="77777777" w:rsidR="00336318" w:rsidRPr="00336318" w:rsidRDefault="00336318" w:rsidP="0033631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E8E8E26" w14:textId="77777777" w:rsidR="00336318" w:rsidRPr="00336318" w:rsidRDefault="00336318" w:rsidP="0033631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on't know/I don't remember</w:t>
            </w:r>
          </w:p>
        </w:tc>
        <w:tc>
          <w:tcPr>
            <w:tcW w:w="2842" w:type="dxa"/>
          </w:tcPr>
          <w:p w14:paraId="7DF0226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00644753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 xml:space="preserve"> 2, 3 Skip to 24</w:t>
            </w:r>
          </w:p>
        </w:tc>
      </w:tr>
      <w:tr w:rsidR="00336318" w:rsidRPr="00336318" w14:paraId="6518BC66" w14:textId="77777777" w:rsidTr="00BA6E56">
        <w:tc>
          <w:tcPr>
            <w:tcW w:w="3420" w:type="dxa"/>
          </w:tcPr>
          <w:p w14:paraId="7E20EDD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3. My baby's test for COVID-19 was? </w:t>
            </w:r>
          </w:p>
        </w:tc>
        <w:tc>
          <w:tcPr>
            <w:tcW w:w="3864" w:type="dxa"/>
          </w:tcPr>
          <w:p w14:paraId="5051A17B" w14:textId="77777777" w:rsidR="00336318" w:rsidRPr="00336318" w:rsidRDefault="00336318" w:rsidP="0033631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6ACCB11" w14:textId="77777777" w:rsidR="00336318" w:rsidRPr="00336318" w:rsidRDefault="00336318" w:rsidP="0033631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DF72DC9" w14:textId="77777777" w:rsidR="00336318" w:rsidRPr="00336318" w:rsidRDefault="00336318" w:rsidP="0033631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I don't know/I don't remember</w:t>
            </w:r>
          </w:p>
        </w:tc>
        <w:tc>
          <w:tcPr>
            <w:tcW w:w="2842" w:type="dxa"/>
          </w:tcPr>
          <w:p w14:paraId="5EA42CF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</w:rPr>
              <w:t>Linked to response 22</w:t>
            </w:r>
          </w:p>
          <w:p w14:paraId="5B5EF638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36318" w:rsidRPr="00336318" w14:paraId="37CC863D" w14:textId="77777777" w:rsidTr="00BA6E56">
        <w:tc>
          <w:tcPr>
            <w:tcW w:w="3420" w:type="dxa"/>
          </w:tcPr>
          <w:p w14:paraId="0100912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BREASTFEEDING</w:t>
            </w:r>
          </w:p>
        </w:tc>
        <w:tc>
          <w:tcPr>
            <w:tcW w:w="3864" w:type="dxa"/>
          </w:tcPr>
          <w:p w14:paraId="0DCCBDC4" w14:textId="77777777" w:rsidR="00336318" w:rsidRPr="00336318" w:rsidRDefault="00336318" w:rsidP="00BA6E56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</w:tcPr>
          <w:p w14:paraId="0298B7B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658A6778" w14:textId="77777777" w:rsidTr="00BA6E56">
        <w:tc>
          <w:tcPr>
            <w:tcW w:w="3420" w:type="dxa"/>
          </w:tcPr>
          <w:p w14:paraId="3C46AE7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24. Prior to the birth of your child, did you intend to provide breastmilk or an infant formula</w:t>
            </w:r>
          </w:p>
          <w:p w14:paraId="7E9ED06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product in the first six months? </w:t>
            </w:r>
          </w:p>
        </w:tc>
        <w:tc>
          <w:tcPr>
            <w:tcW w:w="3864" w:type="dxa"/>
          </w:tcPr>
          <w:p w14:paraId="2DAF12AF" w14:textId="77777777" w:rsidR="00336318" w:rsidRPr="00336318" w:rsidRDefault="00336318" w:rsidP="0033631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Breast milk (breastfeeding and/or expressed my own milk with a pump)</w:t>
            </w:r>
          </w:p>
          <w:p w14:paraId="306C8DD4" w14:textId="77777777" w:rsidR="00336318" w:rsidRPr="00336318" w:rsidRDefault="00336318" w:rsidP="0033631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An infant formula product</w:t>
            </w:r>
          </w:p>
          <w:p w14:paraId="4F89D814" w14:textId="77777777" w:rsidR="00336318" w:rsidRPr="00336318" w:rsidRDefault="00336318" w:rsidP="0033631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ombination of breast milk and infant formula</w:t>
            </w:r>
          </w:p>
          <w:p w14:paraId="76335DD7" w14:textId="77777777" w:rsidR="00336318" w:rsidRPr="00336318" w:rsidRDefault="00336318" w:rsidP="0033631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Did not think about it prior to birth</w:t>
            </w:r>
          </w:p>
        </w:tc>
        <w:tc>
          <w:tcPr>
            <w:tcW w:w="2842" w:type="dxa"/>
          </w:tcPr>
          <w:p w14:paraId="2BA3F47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4BE77B7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, 2, 3 -branched to 25, 26</w:t>
            </w:r>
          </w:p>
          <w:p w14:paraId="0A792B9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4.- Skip to 27</w:t>
            </w:r>
          </w:p>
        </w:tc>
      </w:tr>
      <w:tr w:rsidR="00336318" w:rsidRPr="00336318" w14:paraId="00C15D32" w14:textId="77777777" w:rsidTr="00BA6E56">
        <w:tc>
          <w:tcPr>
            <w:tcW w:w="3420" w:type="dxa"/>
          </w:tcPr>
          <w:p w14:paraId="09B04D1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5. Did your plan for feeding your baby change due to COVID-19? </w:t>
            </w:r>
          </w:p>
        </w:tc>
        <w:tc>
          <w:tcPr>
            <w:tcW w:w="3864" w:type="dxa"/>
          </w:tcPr>
          <w:p w14:paraId="4B8A7E24" w14:textId="77777777" w:rsidR="00336318" w:rsidRPr="00336318" w:rsidRDefault="00336318" w:rsidP="00336318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B15FE8D" w14:textId="77777777" w:rsidR="00336318" w:rsidRPr="00336318" w:rsidRDefault="00336318" w:rsidP="00336318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2" w:type="dxa"/>
          </w:tcPr>
          <w:p w14:paraId="35D3280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00B3BFA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If Yes Click to go TEXT BOX for open-ended question </w:t>
            </w:r>
          </w:p>
          <w:p w14:paraId="0ACD4AF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If NO </w:t>
            </w:r>
            <w:r w:rsidRPr="00336318">
              <w:rPr>
                <w:sz w:val="20"/>
                <w:szCs w:val="20"/>
              </w:rPr>
              <w:t xml:space="preserve">Skip to 28  </w:t>
            </w:r>
          </w:p>
        </w:tc>
      </w:tr>
      <w:tr w:rsidR="00336318" w:rsidRPr="00336318" w14:paraId="64D2005E" w14:textId="77777777" w:rsidTr="00BA6E56">
        <w:tc>
          <w:tcPr>
            <w:tcW w:w="3420" w:type="dxa"/>
          </w:tcPr>
          <w:p w14:paraId="1520EB0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336318">
              <w:rPr>
                <w:color w:val="000000" w:themeColor="text1"/>
                <w:sz w:val="20"/>
                <w:szCs w:val="20"/>
                <w:lang w:val="en-US"/>
              </w:rPr>
              <w:t>26. Describe how COVID-19 changed your decision about a plan for feeding your baby</w:t>
            </w:r>
          </w:p>
        </w:tc>
        <w:tc>
          <w:tcPr>
            <w:tcW w:w="3864" w:type="dxa"/>
          </w:tcPr>
          <w:p w14:paraId="2AE4E238" w14:textId="77777777" w:rsidR="00336318" w:rsidRPr="00336318" w:rsidRDefault="00336318" w:rsidP="00BA6E56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</w:tcPr>
          <w:p w14:paraId="29C738F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5AE02AA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TEXT BOX</w:t>
            </w:r>
          </w:p>
        </w:tc>
      </w:tr>
      <w:tr w:rsidR="00336318" w:rsidRPr="00336318" w14:paraId="14E80A96" w14:textId="77777777" w:rsidTr="00BA6E56">
        <w:tc>
          <w:tcPr>
            <w:tcW w:w="3420" w:type="dxa"/>
          </w:tcPr>
          <w:p w14:paraId="676507F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336318">
              <w:rPr>
                <w:color w:val="000000" w:themeColor="text1"/>
                <w:sz w:val="20"/>
                <w:szCs w:val="20"/>
                <w:lang w:val="en-US"/>
              </w:rPr>
              <w:t xml:space="preserve">27. Have  you been informed at the hospital about the risk and benefits of breastfeeding your baby because you had or were suspected of having COVID-19? </w:t>
            </w:r>
          </w:p>
        </w:tc>
        <w:tc>
          <w:tcPr>
            <w:tcW w:w="3864" w:type="dxa"/>
          </w:tcPr>
          <w:p w14:paraId="29EF6533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t xml:space="preserve">1. Yes, I was informed about risks and benefits of breastfeeding in my clinical situation related to COVID-19 </w:t>
            </w:r>
          </w:p>
          <w:p w14:paraId="600A2087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t xml:space="preserve">2. Yes, I  was informed about risks, not benefits, regarding breastfeeding in my clinical situation related to COVID-19 </w:t>
            </w:r>
          </w:p>
          <w:p w14:paraId="7F8ED46C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lastRenderedPageBreak/>
              <w:t>3. Yes, I was informed about the benefits, not risks regarding breastfeeding in my clinical situation related to COVID-19</w:t>
            </w:r>
          </w:p>
          <w:p w14:paraId="25783D54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t>4. No, nobody informed me about risk and benefits of breastfeeding in my clinical situation.</w:t>
            </w:r>
          </w:p>
        </w:tc>
        <w:tc>
          <w:tcPr>
            <w:tcW w:w="2842" w:type="dxa"/>
          </w:tcPr>
          <w:p w14:paraId="10D5905E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lastRenderedPageBreak/>
              <w:t>Required</w:t>
            </w:r>
          </w:p>
          <w:p w14:paraId="6C10193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40A5817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,2,3 - branched to 28</w:t>
            </w:r>
          </w:p>
          <w:p w14:paraId="2863BA1F" w14:textId="77777777" w:rsidR="00336318" w:rsidRPr="00336318" w:rsidRDefault="00336318" w:rsidP="00BA6E56">
            <w:pPr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4 -  skip to  29 </w:t>
            </w:r>
          </w:p>
        </w:tc>
      </w:tr>
      <w:tr w:rsidR="00336318" w:rsidRPr="00336318" w14:paraId="1ACC9718" w14:textId="77777777" w:rsidTr="00BA6E56">
        <w:tc>
          <w:tcPr>
            <w:tcW w:w="3420" w:type="dxa"/>
          </w:tcPr>
          <w:p w14:paraId="24EACF5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28. At the hospital, who informed you </w:t>
            </w:r>
            <w:r w:rsidRPr="00336318">
              <w:rPr>
                <w:color w:val="000000" w:themeColor="text1"/>
                <w:sz w:val="20"/>
                <w:szCs w:val="20"/>
                <w:lang w:val="en-US"/>
              </w:rPr>
              <w:t xml:space="preserve">about risks and benefits of breastfeeding related to </w:t>
            </w:r>
          </w:p>
          <w:p w14:paraId="5F222FC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COVID-19? </w:t>
            </w:r>
          </w:p>
          <w:p w14:paraId="3D909F78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704289D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Subtitle</w:t>
            </w:r>
          </w:p>
          <w:p w14:paraId="43AE253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i/>
                <w:sz w:val="20"/>
                <w:szCs w:val="20"/>
                <w:lang w:val="en-US"/>
              </w:rPr>
              <w:t>Please check all the responses that apply</w:t>
            </w:r>
          </w:p>
        </w:tc>
        <w:tc>
          <w:tcPr>
            <w:tcW w:w="3864" w:type="dxa"/>
          </w:tcPr>
          <w:p w14:paraId="0AD6866D" w14:textId="77777777" w:rsidR="00336318" w:rsidRPr="00336318" w:rsidRDefault="00336318" w:rsidP="0033631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our doctor</w:t>
            </w:r>
          </w:p>
          <w:p w14:paraId="62EFB619" w14:textId="77777777" w:rsidR="00336318" w:rsidRPr="00336318" w:rsidRDefault="00336318" w:rsidP="0033631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Baby’s doctor</w:t>
            </w:r>
          </w:p>
          <w:p w14:paraId="2129C742" w14:textId="77777777" w:rsidR="00336318" w:rsidRPr="00336318" w:rsidRDefault="00336318" w:rsidP="0033631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  <w:p w14:paraId="5ACDF136" w14:textId="77777777" w:rsidR="00336318" w:rsidRPr="00336318" w:rsidRDefault="00336318" w:rsidP="0033631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  <w:p w14:paraId="29AB9456" w14:textId="77777777" w:rsidR="00336318" w:rsidRPr="00336318" w:rsidRDefault="00336318" w:rsidP="0033631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 staff of the hospital (no mentioned above)</w:t>
            </w:r>
          </w:p>
          <w:p w14:paraId="36667A6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1472FFD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</w:rPr>
              <w:t>Linked to response 27</w:t>
            </w:r>
          </w:p>
        </w:tc>
      </w:tr>
      <w:tr w:rsidR="00336318" w:rsidRPr="00336318" w14:paraId="7FD339E6" w14:textId="77777777" w:rsidTr="00BA6E56">
        <w:tc>
          <w:tcPr>
            <w:tcW w:w="3420" w:type="dxa"/>
          </w:tcPr>
          <w:p w14:paraId="35CD46F7" w14:textId="77777777" w:rsidR="00336318" w:rsidRPr="00336318" w:rsidRDefault="00336318" w:rsidP="00BA6E5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336318">
              <w:rPr>
                <w:rFonts w:ascii="Times New Roman" w:hAnsi="Times New Roman" w:cs="Times New Roman"/>
                <w:lang w:val="en-US"/>
              </w:rPr>
              <w:t>29. Did you sign an informed consent about breastfeeding your baby at the hospital despite risk of COVID-19 transmission?</w:t>
            </w:r>
          </w:p>
        </w:tc>
        <w:tc>
          <w:tcPr>
            <w:tcW w:w="3864" w:type="dxa"/>
          </w:tcPr>
          <w:p w14:paraId="1F284401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t xml:space="preserve">1. Yes, I signed my agreement to breastfeed despite risk of COVID-19 transmission </w:t>
            </w:r>
          </w:p>
          <w:p w14:paraId="66C59EC5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t xml:space="preserve">2 Yes, I signed my agreement not to breastfeed my baby because of COVID-19 </w:t>
            </w:r>
          </w:p>
          <w:p w14:paraId="4668E58D" w14:textId="77777777" w:rsidR="00336318" w:rsidRPr="00336318" w:rsidRDefault="00336318" w:rsidP="00BA6E56">
            <w:pPr>
              <w:pStyle w:val="CommentText"/>
              <w:rPr>
                <w:rFonts w:ascii="Times New Roman" w:hAnsi="Times New Roman" w:cs="Times New Roman"/>
              </w:rPr>
            </w:pPr>
            <w:r w:rsidRPr="00336318">
              <w:rPr>
                <w:rFonts w:ascii="Times New Roman" w:hAnsi="Times New Roman" w:cs="Times New Roman"/>
              </w:rPr>
              <w:br/>
              <w:t xml:space="preserve">3. No, nobody ask me to sign Informed consent  about breastfeeding </w:t>
            </w:r>
          </w:p>
        </w:tc>
        <w:tc>
          <w:tcPr>
            <w:tcW w:w="2842" w:type="dxa"/>
          </w:tcPr>
          <w:p w14:paraId="413B20F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146CC6A1" w14:textId="77777777" w:rsidR="00336318" w:rsidRPr="00336318" w:rsidRDefault="00336318" w:rsidP="00BA6E5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2C0CBD9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36318" w:rsidRPr="00336318" w14:paraId="360D99C4" w14:textId="77777777" w:rsidTr="00BA6E56">
        <w:tc>
          <w:tcPr>
            <w:tcW w:w="3420" w:type="dxa"/>
          </w:tcPr>
          <w:p w14:paraId="6561352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30. How were you feeding your baby at the hospital?</w:t>
            </w:r>
          </w:p>
        </w:tc>
        <w:tc>
          <w:tcPr>
            <w:tcW w:w="3864" w:type="dxa"/>
          </w:tcPr>
          <w:p w14:paraId="5D40D1BD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Breastfeeding,</w:t>
            </w:r>
          </w:p>
          <w:p w14:paraId="1ABB1ED2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ith expressed milk</w:t>
            </w:r>
          </w:p>
          <w:p w14:paraId="179A2BFE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ith breast milk from a human milk bank</w:t>
            </w:r>
          </w:p>
          <w:p w14:paraId="1096709D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ith both breast milk (breastfeeding, expressed milk or milk from human milk bank) and infant formula</w:t>
            </w:r>
          </w:p>
          <w:p w14:paraId="766AF97E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ith infant formula (not breastfeeding at all)</w:t>
            </w:r>
          </w:p>
          <w:p w14:paraId="00F25B67" w14:textId="77777777" w:rsidR="00336318" w:rsidRPr="00336318" w:rsidRDefault="00336318" w:rsidP="0033631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2" w:type="dxa"/>
          </w:tcPr>
          <w:p w14:paraId="6CA91F0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  <w:p w14:paraId="2F17907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50C9D548" w14:textId="77777777" w:rsidTr="00BA6E56">
        <w:tc>
          <w:tcPr>
            <w:tcW w:w="3420" w:type="dxa"/>
          </w:tcPr>
          <w:p w14:paraId="42D0D60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31. Did you use ANY safety measures to breastfeed your baby at the hospital?</w:t>
            </w:r>
          </w:p>
          <w:p w14:paraId="60B0DFD4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7C87B4C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For example, mask, wash your hands with soap or sanitizer, cleaned surfaces...)</w:t>
            </w:r>
          </w:p>
        </w:tc>
        <w:tc>
          <w:tcPr>
            <w:tcW w:w="3864" w:type="dxa"/>
          </w:tcPr>
          <w:p w14:paraId="7D305F82" w14:textId="77777777" w:rsidR="00336318" w:rsidRPr="00336318" w:rsidRDefault="00336318" w:rsidP="0033631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CCF73C" w14:textId="77777777" w:rsidR="00336318" w:rsidRPr="00336318" w:rsidRDefault="00336318" w:rsidP="0033631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2" w:type="dxa"/>
          </w:tcPr>
          <w:p w14:paraId="2935A02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094CB19D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5E467A2C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336318" w:rsidRPr="00336318" w14:paraId="65247BEA" w14:textId="77777777" w:rsidTr="00BA6E56">
        <w:tc>
          <w:tcPr>
            <w:tcW w:w="3420" w:type="dxa"/>
          </w:tcPr>
          <w:p w14:paraId="6A08093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32. Did the staff offer you any help with breastfeeding since the first time you breastfed your baby? </w:t>
            </w:r>
          </w:p>
        </w:tc>
        <w:tc>
          <w:tcPr>
            <w:tcW w:w="3864" w:type="dxa"/>
          </w:tcPr>
          <w:p w14:paraId="51557511" w14:textId="77777777" w:rsidR="00336318" w:rsidRPr="00336318" w:rsidRDefault="00336318" w:rsidP="0033631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6 hours of when my baby was born</w:t>
            </w:r>
          </w:p>
          <w:p w14:paraId="5678E5F7" w14:textId="77777777" w:rsidR="00336318" w:rsidRPr="00336318" w:rsidRDefault="00336318" w:rsidP="0033631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, more than 6 hours </w:t>
            </w: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after the birth of your baby</w:t>
            </w:r>
          </w:p>
          <w:p w14:paraId="771B17EF" w14:textId="77777777" w:rsidR="00336318" w:rsidRPr="00336318" w:rsidRDefault="00336318" w:rsidP="0033631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, the staff did not offer help</w:t>
            </w:r>
          </w:p>
        </w:tc>
        <w:tc>
          <w:tcPr>
            <w:tcW w:w="2842" w:type="dxa"/>
          </w:tcPr>
          <w:p w14:paraId="6572188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</w:tc>
      </w:tr>
      <w:tr w:rsidR="00336318" w:rsidRPr="00336318" w14:paraId="70001B27" w14:textId="77777777" w:rsidTr="00BA6E56">
        <w:tc>
          <w:tcPr>
            <w:tcW w:w="3420" w:type="dxa"/>
          </w:tcPr>
          <w:p w14:paraId="43B29DAB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33. Have you been given any leaflets or supplies promoting infant formula at the hospital? </w:t>
            </w:r>
          </w:p>
        </w:tc>
        <w:tc>
          <w:tcPr>
            <w:tcW w:w="3864" w:type="dxa"/>
          </w:tcPr>
          <w:p w14:paraId="365784E9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let with information saying breastmilk or breastfeeding may NOT BE SAFE during COVID-19</w:t>
            </w:r>
          </w:p>
          <w:p w14:paraId="5692A5AD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let with information about the types of infant formula</w:t>
            </w:r>
          </w:p>
          <w:p w14:paraId="52EABF2E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flet with information saying that infant </w:t>
            </w: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formula supports the baby’s immunity</w:t>
            </w:r>
          </w:p>
          <w:p w14:paraId="12B51FAE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let about breastfeeding with formula company logo</w:t>
            </w:r>
          </w:p>
          <w:p w14:paraId="498D1321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aflet from formula company promoting formula feeding or related supplies</w:t>
            </w:r>
          </w:p>
          <w:p w14:paraId="4423A650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A gift or samples to take home, including formula, bottles, or other related supplies</w:t>
            </w:r>
          </w:p>
          <w:p w14:paraId="26B03649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11F6596" w14:textId="77777777" w:rsidR="00336318" w:rsidRPr="00336318" w:rsidRDefault="00336318" w:rsidP="0033631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2" w:type="dxa"/>
          </w:tcPr>
          <w:p w14:paraId="3C8907E1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lastRenderedPageBreak/>
              <w:t>Required</w:t>
            </w:r>
          </w:p>
        </w:tc>
      </w:tr>
      <w:tr w:rsidR="00336318" w:rsidRPr="00336318" w14:paraId="47009EEA" w14:textId="77777777" w:rsidTr="00BA6E56">
        <w:tc>
          <w:tcPr>
            <w:tcW w:w="3420" w:type="dxa"/>
          </w:tcPr>
          <w:p w14:paraId="4F1E8DE5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34. Have you been given any suggestions by the staff about how or where to get help, if you have problems with feeding your baby after you return home? </w:t>
            </w:r>
          </w:p>
        </w:tc>
        <w:tc>
          <w:tcPr>
            <w:tcW w:w="3864" w:type="dxa"/>
          </w:tcPr>
          <w:p w14:paraId="6236653A" w14:textId="77777777" w:rsidR="00336318" w:rsidRPr="00336318" w:rsidRDefault="00336318" w:rsidP="0033631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BD65682" w14:textId="77777777" w:rsidR="00336318" w:rsidRPr="00336318" w:rsidRDefault="00336318" w:rsidP="00336318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2" w:type="dxa"/>
          </w:tcPr>
          <w:p w14:paraId="48C19D68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  <w:p w14:paraId="46C07300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</w:rPr>
              <w:t>1-</w:t>
            </w:r>
            <w:r w:rsidRPr="00336318">
              <w:rPr>
                <w:sz w:val="20"/>
                <w:szCs w:val="20"/>
                <w:lang w:val="en-US"/>
              </w:rPr>
              <w:t xml:space="preserve"> branched to 35</w:t>
            </w:r>
          </w:p>
          <w:p w14:paraId="6008A722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 xml:space="preserve">2- skip to 36 </w:t>
            </w:r>
          </w:p>
        </w:tc>
      </w:tr>
      <w:tr w:rsidR="00336318" w:rsidRPr="00336318" w14:paraId="5F709D97" w14:textId="77777777" w:rsidTr="00BA6E56">
        <w:tc>
          <w:tcPr>
            <w:tcW w:w="3420" w:type="dxa"/>
          </w:tcPr>
          <w:p w14:paraId="7DDD4F7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35. if yes, where?</w:t>
            </w:r>
          </w:p>
        </w:tc>
        <w:tc>
          <w:tcPr>
            <w:tcW w:w="3864" w:type="dxa"/>
          </w:tcPr>
          <w:p w14:paraId="2E3FA8D5" w14:textId="77777777" w:rsidR="00336318" w:rsidRPr="00336318" w:rsidRDefault="00336318" w:rsidP="0033631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Specialized Lactation </w:t>
            </w:r>
            <w:r w:rsidRPr="00336318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nsultant </w:t>
            </w:r>
          </w:p>
          <w:p w14:paraId="5B3CCA38" w14:textId="77777777" w:rsidR="00336318" w:rsidRPr="00336318" w:rsidRDefault="00336318" w:rsidP="0033631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Midwife Primary Health Care </w:t>
            </w:r>
          </w:p>
          <w:p w14:paraId="4626B430" w14:textId="77777777" w:rsidR="00336318" w:rsidRPr="00336318" w:rsidRDefault="00336318" w:rsidP="0033631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Primary Care pediatrics/neonatologist</w:t>
            </w:r>
          </w:p>
          <w:p w14:paraId="55DB7A37" w14:textId="77777777" w:rsidR="00336318" w:rsidRPr="00336318" w:rsidRDefault="00336318" w:rsidP="0033631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Other: ______ </w:t>
            </w:r>
          </w:p>
          <w:p w14:paraId="5FEC7595" w14:textId="77777777" w:rsidR="00336318" w:rsidRPr="00336318" w:rsidRDefault="00336318" w:rsidP="00BA6E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</w:tcPr>
          <w:p w14:paraId="0D67BAA9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Linked to response 34</w:t>
            </w:r>
          </w:p>
        </w:tc>
      </w:tr>
      <w:tr w:rsidR="00336318" w:rsidRPr="00336318" w14:paraId="7E4AB0D1" w14:textId="77777777" w:rsidTr="00BA6E56">
        <w:tc>
          <w:tcPr>
            <w:tcW w:w="3420" w:type="dxa"/>
          </w:tcPr>
          <w:p w14:paraId="7E5A8C88" w14:textId="77777777" w:rsidR="00336318" w:rsidRPr="00336318" w:rsidRDefault="00336318" w:rsidP="00BA6E56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36318">
              <w:rPr>
                <w:rFonts w:ascii="Times New Roman" w:hAnsi="Times New Roman" w:cs="Times New Roman"/>
                <w:color w:val="000000" w:themeColor="text1"/>
                <w:lang w:val="en-US"/>
              </w:rPr>
              <w:t>36. Any other liquids were being given to the baby at the hospital, such as teas or sugared water?</w:t>
            </w:r>
          </w:p>
          <w:p w14:paraId="72CE4613" w14:textId="77777777" w:rsidR="00336318" w:rsidRPr="00336318" w:rsidRDefault="00336318" w:rsidP="00BA6E56">
            <w:pPr>
              <w:pStyle w:val="HTMLPreformatted"/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3864" w:type="dxa"/>
          </w:tcPr>
          <w:p w14:paraId="6E632CBA" w14:textId="77777777" w:rsidR="00336318" w:rsidRPr="00336318" w:rsidRDefault="00336318" w:rsidP="0033631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DB7D613" w14:textId="77777777" w:rsidR="00336318" w:rsidRPr="00336318" w:rsidRDefault="00336318" w:rsidP="00336318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09C9681" w14:textId="77777777" w:rsidR="00336318" w:rsidRPr="00336318" w:rsidRDefault="00336318" w:rsidP="00BA6E56">
            <w:pPr>
              <w:rPr>
                <w:color w:val="00B050"/>
                <w:sz w:val="20"/>
                <w:szCs w:val="20"/>
              </w:rPr>
            </w:pPr>
          </w:p>
        </w:tc>
        <w:tc>
          <w:tcPr>
            <w:tcW w:w="2842" w:type="dxa"/>
          </w:tcPr>
          <w:p w14:paraId="5246B997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Required</w:t>
            </w:r>
          </w:p>
        </w:tc>
      </w:tr>
      <w:tr w:rsidR="00336318" w:rsidRPr="00336318" w14:paraId="58755FEF" w14:textId="77777777" w:rsidTr="00BA6E56">
        <w:tc>
          <w:tcPr>
            <w:tcW w:w="3420" w:type="dxa"/>
          </w:tcPr>
          <w:p w14:paraId="126E2F66" w14:textId="77777777" w:rsidR="00336318" w:rsidRPr="00336318" w:rsidRDefault="00336318" w:rsidP="00BA6E56">
            <w:pPr>
              <w:spacing w:line="276" w:lineRule="auto"/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</w:pPr>
            <w:r w:rsidRPr="00336318">
              <w:rPr>
                <w:color w:val="000000" w:themeColor="text1"/>
                <w:sz w:val="20"/>
                <w:szCs w:val="20"/>
                <w:lang w:val="en-US"/>
              </w:rPr>
              <w:t xml:space="preserve">37. </w:t>
            </w:r>
            <w:r w:rsidRPr="00336318">
              <w:rPr>
                <w:rFonts w:eastAsiaTheme="minorHAnsi"/>
                <w:color w:val="000000" w:themeColor="text1"/>
                <w:sz w:val="20"/>
                <w:szCs w:val="20"/>
                <w:lang w:val="en-US"/>
              </w:rPr>
              <w:t>In the last 24 hours (that is, starting yesterday at the same hour I am responding the questionnaire until now), my baby received (please check all options that apply)…</w:t>
            </w:r>
          </w:p>
          <w:p w14:paraId="281D1E11" w14:textId="77777777" w:rsidR="00336318" w:rsidRPr="00336318" w:rsidRDefault="00336318" w:rsidP="00BA6E56">
            <w:pPr>
              <w:pStyle w:val="HTMLPreformatted"/>
              <w:spacing w:line="540" w:lineRule="atLeas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64" w:type="dxa"/>
          </w:tcPr>
          <w:p w14:paraId="00174CFE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Breastmilk - I breastfed my baby </w:t>
            </w:r>
          </w:p>
          <w:p w14:paraId="18F16572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Breastmilk - my expressed milk   </w:t>
            </w:r>
          </w:p>
          <w:p w14:paraId="7FCD9097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Infant formula </w:t>
            </w:r>
          </w:p>
          <w:p w14:paraId="0C30F7F9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Canned or tinned milk (not infant formula)</w:t>
            </w:r>
          </w:p>
          <w:p w14:paraId="4DA5CA52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Water, tea, juice, or clear broth</w:t>
            </w:r>
          </w:p>
          <w:p w14:paraId="6C4F94D6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 xml:space="preserve"> Any other liquids</w:t>
            </w:r>
          </w:p>
          <w:p w14:paraId="440DC8E8" w14:textId="77777777" w:rsidR="00336318" w:rsidRPr="00336318" w:rsidRDefault="00336318" w:rsidP="0033631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Any solid, semi-solid or soft foods</w:t>
            </w:r>
          </w:p>
          <w:p w14:paraId="5FE14D29" w14:textId="77777777" w:rsidR="00336318" w:rsidRPr="00336318" w:rsidRDefault="00336318" w:rsidP="00BA6E56">
            <w:pPr>
              <w:autoSpaceDE w:val="0"/>
              <w:autoSpaceDN w:val="0"/>
              <w:adjustRightInd w:val="0"/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2" w:type="dxa"/>
          </w:tcPr>
          <w:p w14:paraId="615A18C6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Required</w:t>
            </w:r>
          </w:p>
        </w:tc>
      </w:tr>
      <w:tr w:rsidR="00336318" w:rsidRPr="00336318" w14:paraId="6D0A0E80" w14:textId="77777777" w:rsidTr="00BA6E56">
        <w:tc>
          <w:tcPr>
            <w:tcW w:w="3420" w:type="dxa"/>
          </w:tcPr>
          <w:p w14:paraId="29EE4544" w14:textId="77777777" w:rsidR="00336318" w:rsidRPr="00336318" w:rsidRDefault="00336318" w:rsidP="00BA6E5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38. To sum up: in your opinion, has the COVID-19 pandemic affected the situation of pregnant/postpartum women?</w:t>
            </w:r>
          </w:p>
        </w:tc>
        <w:tc>
          <w:tcPr>
            <w:tcW w:w="3864" w:type="dxa"/>
          </w:tcPr>
          <w:p w14:paraId="34E41BB1" w14:textId="77777777" w:rsidR="00336318" w:rsidRPr="00336318" w:rsidRDefault="00336318" w:rsidP="00336318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E0734E9" w14:textId="77777777" w:rsidR="00336318" w:rsidRPr="00336318" w:rsidRDefault="00336318" w:rsidP="00336318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3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5859FC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842" w:type="dxa"/>
          </w:tcPr>
          <w:p w14:paraId="524FFDB8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1- branched to 39</w:t>
            </w:r>
          </w:p>
          <w:p w14:paraId="61C566EA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>2- skip 39</w:t>
            </w:r>
          </w:p>
        </w:tc>
      </w:tr>
      <w:tr w:rsidR="00336318" w:rsidRPr="00336318" w14:paraId="72115263" w14:textId="77777777" w:rsidTr="00BA6E56">
        <w:tc>
          <w:tcPr>
            <w:tcW w:w="3420" w:type="dxa"/>
          </w:tcPr>
          <w:p w14:paraId="35DB2921" w14:textId="77777777" w:rsidR="00336318" w:rsidRPr="00336318" w:rsidRDefault="00336318" w:rsidP="00BA6E56">
            <w:pPr>
              <w:tabs>
                <w:tab w:val="center" w:pos="1602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336318">
              <w:rPr>
                <w:sz w:val="20"/>
                <w:szCs w:val="20"/>
                <w:lang w:val="en-US"/>
              </w:rPr>
              <w:t xml:space="preserve">39. </w:t>
            </w:r>
            <w:r w:rsidRPr="00336318">
              <w:rPr>
                <w:sz w:val="20"/>
                <w:szCs w:val="20"/>
                <w:lang w:val="en-US"/>
              </w:rPr>
              <w:tab/>
              <w:t>Please describe how the COVID-19 pandemic has affected the situation of pregnant/postpartum women?</w:t>
            </w:r>
          </w:p>
        </w:tc>
        <w:tc>
          <w:tcPr>
            <w:tcW w:w="3864" w:type="dxa"/>
          </w:tcPr>
          <w:p w14:paraId="33C5AEBB" w14:textId="77777777" w:rsidR="00336318" w:rsidRPr="00336318" w:rsidRDefault="00336318" w:rsidP="00BA6E56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</w:tcPr>
          <w:p w14:paraId="41CD0A4F" w14:textId="77777777" w:rsidR="00336318" w:rsidRPr="00336318" w:rsidRDefault="00336318" w:rsidP="00BA6E5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36318">
              <w:rPr>
                <w:sz w:val="20"/>
                <w:szCs w:val="20"/>
              </w:rPr>
              <w:t>TEXT BOX</w:t>
            </w:r>
          </w:p>
        </w:tc>
      </w:tr>
    </w:tbl>
    <w:p w14:paraId="05A016D5" w14:textId="77777777" w:rsidR="00336318" w:rsidRPr="00CA15B9" w:rsidRDefault="00336318" w:rsidP="00336318">
      <w:pPr>
        <w:tabs>
          <w:tab w:val="left" w:pos="1440"/>
        </w:tabs>
        <w:rPr>
          <w:sz w:val="20"/>
          <w:szCs w:val="20"/>
          <w:lang w:val="en-US"/>
        </w:rPr>
      </w:pPr>
    </w:p>
    <w:p w14:paraId="69718A9F" w14:textId="77777777" w:rsidR="00336318" w:rsidRDefault="00336318" w:rsidP="003C7944">
      <w:pPr>
        <w:tabs>
          <w:tab w:val="left" w:pos="1440"/>
        </w:tabs>
        <w:rPr>
          <w:b/>
          <w:bCs/>
          <w:sz w:val="20"/>
          <w:szCs w:val="20"/>
          <w:lang w:val="en-US"/>
        </w:rPr>
      </w:pPr>
    </w:p>
    <w:p w14:paraId="13FECE57" w14:textId="1FFF3CB6" w:rsidR="003C7944" w:rsidRPr="00CA15B9" w:rsidRDefault="003C7944" w:rsidP="003C7944">
      <w:pPr>
        <w:tabs>
          <w:tab w:val="left" w:pos="1440"/>
        </w:tabs>
        <w:rPr>
          <w:sz w:val="20"/>
          <w:szCs w:val="20"/>
          <w:lang w:val="en-US"/>
        </w:rPr>
      </w:pPr>
      <w:r w:rsidRPr="00CA15B9">
        <w:rPr>
          <w:b/>
          <w:bCs/>
          <w:sz w:val="20"/>
          <w:szCs w:val="20"/>
          <w:lang w:val="en-US"/>
        </w:rPr>
        <w:t xml:space="preserve">Supplementary Table </w:t>
      </w:r>
      <w:r w:rsidR="00336318">
        <w:rPr>
          <w:b/>
          <w:bCs/>
          <w:sz w:val="20"/>
          <w:szCs w:val="20"/>
          <w:lang w:val="en-US"/>
        </w:rPr>
        <w:t>2</w:t>
      </w:r>
      <w:r w:rsidRPr="00CA15B9">
        <w:rPr>
          <w:sz w:val="20"/>
          <w:szCs w:val="20"/>
          <w:lang w:val="en-US"/>
        </w:rPr>
        <w:t>. General characteristic of the study participants.</w:t>
      </w:r>
    </w:p>
    <w:p w14:paraId="5B9EFAC2" w14:textId="77777777" w:rsidR="003C7944" w:rsidRPr="00CA15B9" w:rsidRDefault="003C7944" w:rsidP="003C7944">
      <w:pPr>
        <w:tabs>
          <w:tab w:val="left" w:pos="1440"/>
        </w:tabs>
        <w:rPr>
          <w:sz w:val="20"/>
          <w:szCs w:val="20"/>
          <w:lang w:val="en-US"/>
        </w:rPr>
      </w:pPr>
    </w:p>
    <w:tbl>
      <w:tblPr>
        <w:tblStyle w:val="TableGrid"/>
        <w:tblW w:w="10060" w:type="dxa"/>
        <w:tblLayout w:type="fixed"/>
        <w:tblLook w:val="0400" w:firstRow="0" w:lastRow="0" w:firstColumn="0" w:lastColumn="0" w:noHBand="0" w:noVBand="1"/>
      </w:tblPr>
      <w:tblGrid>
        <w:gridCol w:w="1980"/>
        <w:gridCol w:w="5103"/>
        <w:gridCol w:w="1417"/>
        <w:gridCol w:w="1560"/>
      </w:tblGrid>
      <w:tr w:rsidR="003C7944" w:rsidRPr="00CA15B9" w14:paraId="05AA42FD" w14:textId="77777777" w:rsidTr="000A3B03">
        <w:tc>
          <w:tcPr>
            <w:tcW w:w="1980" w:type="dxa"/>
          </w:tcPr>
          <w:p w14:paraId="5995CDB4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103" w:type="dxa"/>
          </w:tcPr>
          <w:p w14:paraId="63014D0D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417" w:type="dxa"/>
          </w:tcPr>
          <w:p w14:paraId="43F5E3AF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</w:tcPr>
          <w:p w14:paraId="4B2C82FF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n (%) valid</w:t>
            </w:r>
          </w:p>
        </w:tc>
      </w:tr>
      <w:tr w:rsidR="003C7944" w:rsidRPr="00CA15B9" w14:paraId="69F4C732" w14:textId="77777777" w:rsidTr="000A3B03">
        <w:tc>
          <w:tcPr>
            <w:tcW w:w="1980" w:type="dxa"/>
            <w:vMerge w:val="restart"/>
          </w:tcPr>
          <w:p w14:paraId="6FD888EC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Age (in years)</w:t>
            </w:r>
          </w:p>
        </w:tc>
        <w:tc>
          <w:tcPr>
            <w:tcW w:w="5103" w:type="dxa"/>
          </w:tcPr>
          <w:p w14:paraId="6109BB98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≤ 19</w:t>
            </w:r>
          </w:p>
        </w:tc>
        <w:tc>
          <w:tcPr>
            <w:tcW w:w="1417" w:type="dxa"/>
          </w:tcPr>
          <w:p w14:paraId="4D6EABC8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4 (0.3%)</w:t>
            </w:r>
          </w:p>
        </w:tc>
        <w:tc>
          <w:tcPr>
            <w:tcW w:w="1560" w:type="dxa"/>
          </w:tcPr>
          <w:p w14:paraId="29C0F146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4 (0.3%)</w:t>
            </w:r>
          </w:p>
        </w:tc>
      </w:tr>
      <w:tr w:rsidR="003C7944" w:rsidRPr="00CA15B9" w14:paraId="2BE4F714" w14:textId="77777777" w:rsidTr="000A3B03">
        <w:tc>
          <w:tcPr>
            <w:tcW w:w="1980" w:type="dxa"/>
            <w:vMerge/>
          </w:tcPr>
          <w:p w14:paraId="6E8AAEEA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9653A79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0 – 29</w:t>
            </w:r>
          </w:p>
        </w:tc>
        <w:tc>
          <w:tcPr>
            <w:tcW w:w="1417" w:type="dxa"/>
          </w:tcPr>
          <w:p w14:paraId="1B810A5A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716 (48.2%)</w:t>
            </w:r>
          </w:p>
        </w:tc>
        <w:tc>
          <w:tcPr>
            <w:tcW w:w="1560" w:type="dxa"/>
          </w:tcPr>
          <w:p w14:paraId="4076E2B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716 (50.0%)</w:t>
            </w:r>
          </w:p>
        </w:tc>
      </w:tr>
      <w:tr w:rsidR="003C7944" w:rsidRPr="00CA15B9" w14:paraId="03F730AE" w14:textId="77777777" w:rsidTr="000A3B03">
        <w:tc>
          <w:tcPr>
            <w:tcW w:w="1980" w:type="dxa"/>
            <w:vMerge/>
          </w:tcPr>
          <w:p w14:paraId="09E77743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FD6F346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30 – 39</w:t>
            </w:r>
          </w:p>
        </w:tc>
        <w:tc>
          <w:tcPr>
            <w:tcW w:w="1417" w:type="dxa"/>
          </w:tcPr>
          <w:p w14:paraId="443F852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694 (46.7%)</w:t>
            </w:r>
          </w:p>
        </w:tc>
        <w:tc>
          <w:tcPr>
            <w:tcW w:w="1560" w:type="dxa"/>
          </w:tcPr>
          <w:p w14:paraId="53E49A10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694 (48.5%)</w:t>
            </w:r>
          </w:p>
        </w:tc>
      </w:tr>
      <w:tr w:rsidR="003C7944" w:rsidRPr="00CA15B9" w14:paraId="0AFC2AD4" w14:textId="77777777" w:rsidTr="000A3B03">
        <w:tc>
          <w:tcPr>
            <w:tcW w:w="1980" w:type="dxa"/>
            <w:vMerge/>
          </w:tcPr>
          <w:p w14:paraId="3D134706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798736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≥ 40</w:t>
            </w:r>
          </w:p>
        </w:tc>
        <w:tc>
          <w:tcPr>
            <w:tcW w:w="1417" w:type="dxa"/>
          </w:tcPr>
          <w:p w14:paraId="1E90993A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18 (1.2%)</w:t>
            </w:r>
          </w:p>
        </w:tc>
        <w:tc>
          <w:tcPr>
            <w:tcW w:w="1560" w:type="dxa"/>
          </w:tcPr>
          <w:p w14:paraId="2C53193E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18 (1.3%)</w:t>
            </w:r>
          </w:p>
        </w:tc>
      </w:tr>
      <w:tr w:rsidR="003C7944" w:rsidRPr="00CA15B9" w14:paraId="7FB4A840" w14:textId="77777777" w:rsidTr="000A3B03">
        <w:tc>
          <w:tcPr>
            <w:tcW w:w="1980" w:type="dxa"/>
            <w:vMerge/>
          </w:tcPr>
          <w:p w14:paraId="0703CF8D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83E011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3DBD3B15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53 (3.6%)</w:t>
            </w:r>
          </w:p>
        </w:tc>
        <w:tc>
          <w:tcPr>
            <w:tcW w:w="1560" w:type="dxa"/>
          </w:tcPr>
          <w:p w14:paraId="1F90590A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3C7944" w:rsidRPr="00CA15B9" w14:paraId="2124F5FF" w14:textId="77777777" w:rsidTr="000A3B03">
        <w:tc>
          <w:tcPr>
            <w:tcW w:w="1980" w:type="dxa"/>
            <w:vMerge/>
          </w:tcPr>
          <w:p w14:paraId="50A7945D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47F38A07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417" w:type="dxa"/>
          </w:tcPr>
          <w:p w14:paraId="65030B01" w14:textId="77777777" w:rsidR="003C7944" w:rsidRPr="000A3B03" w:rsidRDefault="003C7944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0A3B03">
              <w:rPr>
                <w:b/>
                <w:sz w:val="20"/>
                <w:lang w:val="en-US"/>
              </w:rPr>
              <w:t>1485 (100%)</w:t>
            </w:r>
          </w:p>
        </w:tc>
        <w:tc>
          <w:tcPr>
            <w:tcW w:w="1560" w:type="dxa"/>
          </w:tcPr>
          <w:p w14:paraId="40CA04BF" w14:textId="77777777" w:rsidR="003C7944" w:rsidRPr="000A3B03" w:rsidRDefault="003C7944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0A3B03">
              <w:rPr>
                <w:b/>
                <w:sz w:val="20"/>
                <w:lang w:val="en-US"/>
              </w:rPr>
              <w:t>1432 (100.0%)</w:t>
            </w:r>
          </w:p>
        </w:tc>
      </w:tr>
      <w:tr w:rsidR="003C7944" w:rsidRPr="00CA15B9" w14:paraId="38EABFC1" w14:textId="77777777" w:rsidTr="000A3B03">
        <w:tc>
          <w:tcPr>
            <w:tcW w:w="1980" w:type="dxa"/>
            <w:vMerge w:val="restart"/>
          </w:tcPr>
          <w:p w14:paraId="21FDEC9D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5103" w:type="dxa"/>
          </w:tcPr>
          <w:p w14:paraId="256B069F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Primary education</w:t>
            </w:r>
          </w:p>
        </w:tc>
        <w:tc>
          <w:tcPr>
            <w:tcW w:w="1417" w:type="dxa"/>
          </w:tcPr>
          <w:p w14:paraId="15E9D576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 (0.1%)</w:t>
            </w:r>
          </w:p>
        </w:tc>
        <w:tc>
          <w:tcPr>
            <w:tcW w:w="1560" w:type="dxa"/>
          </w:tcPr>
          <w:p w14:paraId="46AEBF39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 (0.1%)</w:t>
            </w:r>
          </w:p>
        </w:tc>
      </w:tr>
      <w:tr w:rsidR="003C7944" w:rsidRPr="00CA15B9" w14:paraId="3CDE5358" w14:textId="77777777" w:rsidTr="000A3B03">
        <w:tc>
          <w:tcPr>
            <w:tcW w:w="1980" w:type="dxa"/>
            <w:vMerge/>
          </w:tcPr>
          <w:p w14:paraId="20CB24FC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C56912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Lower secondary education</w:t>
            </w:r>
          </w:p>
        </w:tc>
        <w:tc>
          <w:tcPr>
            <w:tcW w:w="1417" w:type="dxa"/>
          </w:tcPr>
          <w:p w14:paraId="100BEC40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5 (0.3%)</w:t>
            </w:r>
          </w:p>
        </w:tc>
        <w:tc>
          <w:tcPr>
            <w:tcW w:w="1560" w:type="dxa"/>
          </w:tcPr>
          <w:p w14:paraId="34730D9F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5 (0.3%)</w:t>
            </w:r>
          </w:p>
        </w:tc>
      </w:tr>
      <w:tr w:rsidR="003C7944" w:rsidRPr="00CA15B9" w14:paraId="329CDE9F" w14:textId="77777777" w:rsidTr="000A3B03">
        <w:tc>
          <w:tcPr>
            <w:tcW w:w="1980" w:type="dxa"/>
            <w:vMerge/>
          </w:tcPr>
          <w:p w14:paraId="383034DB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C687FE4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Vocational education</w:t>
            </w:r>
          </w:p>
        </w:tc>
        <w:tc>
          <w:tcPr>
            <w:tcW w:w="1417" w:type="dxa"/>
          </w:tcPr>
          <w:p w14:paraId="3FFF087F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14 (0.9%)</w:t>
            </w:r>
          </w:p>
        </w:tc>
        <w:tc>
          <w:tcPr>
            <w:tcW w:w="1560" w:type="dxa"/>
          </w:tcPr>
          <w:p w14:paraId="35F5D298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14 (1.0%)</w:t>
            </w:r>
          </w:p>
        </w:tc>
      </w:tr>
      <w:tr w:rsidR="003C7944" w:rsidRPr="00CA15B9" w14:paraId="1623336D" w14:textId="77777777" w:rsidTr="000A3B03">
        <w:tc>
          <w:tcPr>
            <w:tcW w:w="1980" w:type="dxa"/>
            <w:vMerge/>
          </w:tcPr>
          <w:p w14:paraId="47154597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161B84CE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Secondary education</w:t>
            </w:r>
          </w:p>
        </w:tc>
        <w:tc>
          <w:tcPr>
            <w:tcW w:w="1417" w:type="dxa"/>
          </w:tcPr>
          <w:p w14:paraId="38C2893C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55 (17.2%)</w:t>
            </w:r>
          </w:p>
        </w:tc>
        <w:tc>
          <w:tcPr>
            <w:tcW w:w="1560" w:type="dxa"/>
          </w:tcPr>
          <w:p w14:paraId="1A1797B1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55 (17.8%)</w:t>
            </w:r>
          </w:p>
        </w:tc>
      </w:tr>
      <w:tr w:rsidR="003C7944" w:rsidRPr="00CA15B9" w14:paraId="70BB39F7" w14:textId="77777777" w:rsidTr="000A3B03">
        <w:tc>
          <w:tcPr>
            <w:tcW w:w="1980" w:type="dxa"/>
            <w:vMerge/>
          </w:tcPr>
          <w:p w14:paraId="5F789312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FAEF567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University studies completed with a bachelor's degree</w:t>
            </w:r>
          </w:p>
        </w:tc>
        <w:tc>
          <w:tcPr>
            <w:tcW w:w="1417" w:type="dxa"/>
          </w:tcPr>
          <w:p w14:paraId="66093E6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54 (17.1%)</w:t>
            </w:r>
          </w:p>
        </w:tc>
        <w:tc>
          <w:tcPr>
            <w:tcW w:w="1560" w:type="dxa"/>
          </w:tcPr>
          <w:p w14:paraId="0BAC6C16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54 (17.7%)</w:t>
            </w:r>
          </w:p>
        </w:tc>
      </w:tr>
      <w:tr w:rsidR="003C7944" w:rsidRPr="00CA15B9" w14:paraId="7C89895F" w14:textId="77777777" w:rsidTr="000A3B03">
        <w:tc>
          <w:tcPr>
            <w:tcW w:w="1980" w:type="dxa"/>
            <w:vMerge/>
          </w:tcPr>
          <w:p w14:paraId="59ABBEDA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CC5906E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University studies completed with at the least a master's degree</w:t>
            </w:r>
          </w:p>
        </w:tc>
        <w:tc>
          <w:tcPr>
            <w:tcW w:w="1417" w:type="dxa"/>
          </w:tcPr>
          <w:p w14:paraId="3242A0A2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902 (60.7%)</w:t>
            </w:r>
          </w:p>
        </w:tc>
        <w:tc>
          <w:tcPr>
            <w:tcW w:w="1560" w:type="dxa"/>
          </w:tcPr>
          <w:p w14:paraId="41192411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902 (63.0%)</w:t>
            </w:r>
          </w:p>
        </w:tc>
      </w:tr>
      <w:tr w:rsidR="003C7944" w:rsidRPr="00CA15B9" w14:paraId="0E24BEBC" w14:textId="77777777" w:rsidTr="000A3B03">
        <w:tc>
          <w:tcPr>
            <w:tcW w:w="1980" w:type="dxa"/>
            <w:vMerge/>
          </w:tcPr>
          <w:p w14:paraId="4368029D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83919AE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119AD71F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53 (3.6%)</w:t>
            </w:r>
          </w:p>
        </w:tc>
        <w:tc>
          <w:tcPr>
            <w:tcW w:w="1560" w:type="dxa"/>
          </w:tcPr>
          <w:p w14:paraId="7C3B687F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3C7944" w:rsidRPr="00CA15B9" w14:paraId="3AB34E89" w14:textId="77777777" w:rsidTr="000A3B03">
        <w:tc>
          <w:tcPr>
            <w:tcW w:w="1980" w:type="dxa"/>
            <w:vMerge/>
          </w:tcPr>
          <w:p w14:paraId="32B5E9AC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7D227E1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2450A5A7" w14:textId="77777777" w:rsidR="003C7944" w:rsidRPr="000A3B03" w:rsidRDefault="003C7944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0A3B03">
              <w:rPr>
                <w:b/>
                <w:sz w:val="20"/>
                <w:lang w:val="en-US"/>
              </w:rPr>
              <w:t>1485 (100%)</w:t>
            </w:r>
          </w:p>
        </w:tc>
        <w:tc>
          <w:tcPr>
            <w:tcW w:w="1560" w:type="dxa"/>
          </w:tcPr>
          <w:p w14:paraId="44EFB303" w14:textId="77777777" w:rsidR="003C7944" w:rsidRPr="000A3B03" w:rsidRDefault="003C7944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0A3B03">
              <w:rPr>
                <w:b/>
                <w:sz w:val="20"/>
                <w:lang w:val="en-US"/>
              </w:rPr>
              <w:t>1432 (100.0%)</w:t>
            </w:r>
          </w:p>
        </w:tc>
      </w:tr>
      <w:tr w:rsidR="00B04669" w:rsidRPr="00CA15B9" w14:paraId="04049F28" w14:textId="77777777" w:rsidTr="000A3B03">
        <w:tc>
          <w:tcPr>
            <w:tcW w:w="1980" w:type="dxa"/>
            <w:vMerge w:val="restart"/>
          </w:tcPr>
          <w:p w14:paraId="0BD8AC73" w14:textId="218C4F5E" w:rsidR="00B04669" w:rsidRPr="00CA15B9" w:rsidRDefault="00B04669" w:rsidP="00B046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Mode of delivery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</w:tcPr>
          <w:p w14:paraId="125C609E" w14:textId="77777777" w:rsidR="00B04669" w:rsidRPr="00CA15B9" w:rsidRDefault="00B04669" w:rsidP="00B04669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Vaginal birth</w:t>
            </w:r>
          </w:p>
        </w:tc>
        <w:tc>
          <w:tcPr>
            <w:tcW w:w="1417" w:type="dxa"/>
          </w:tcPr>
          <w:p w14:paraId="7CF340A5" w14:textId="4C247871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1</w:t>
            </w:r>
            <w:r w:rsidRPr="00CA15B9">
              <w:rPr>
                <w:sz w:val="20"/>
                <w:szCs w:val="20"/>
                <w:lang w:val="en-US"/>
              </w:rPr>
              <w:t xml:space="preserve"> (56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1B040370" w14:textId="20F019B7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1</w:t>
            </w:r>
            <w:r w:rsidRPr="00CA15B9">
              <w:rPr>
                <w:sz w:val="20"/>
                <w:szCs w:val="20"/>
                <w:lang w:val="en-US"/>
              </w:rPr>
              <w:t xml:space="preserve"> (56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B04669" w:rsidRPr="00CA15B9" w14:paraId="6220DBEB" w14:textId="77777777" w:rsidTr="000A3B03">
        <w:tc>
          <w:tcPr>
            <w:tcW w:w="1980" w:type="dxa"/>
            <w:vMerge/>
          </w:tcPr>
          <w:p w14:paraId="405A6F3D" w14:textId="77777777" w:rsidR="00B04669" w:rsidRPr="00CA15B9" w:rsidRDefault="00B04669" w:rsidP="00B0466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86A495B" w14:textId="77777777" w:rsidR="00B04669" w:rsidRPr="00CA15B9" w:rsidRDefault="00B04669" w:rsidP="00B04669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Caesarean section under general anesthesia</w:t>
            </w:r>
          </w:p>
        </w:tc>
        <w:tc>
          <w:tcPr>
            <w:tcW w:w="1417" w:type="dxa"/>
          </w:tcPr>
          <w:p w14:paraId="508D0BDD" w14:textId="3617387B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  <w:r w:rsidRPr="00CA15B9">
              <w:rPr>
                <w:sz w:val="20"/>
                <w:szCs w:val="20"/>
                <w:lang w:val="en-US"/>
              </w:rPr>
              <w:t xml:space="preserve"> (6.0%)</w:t>
            </w:r>
          </w:p>
        </w:tc>
        <w:tc>
          <w:tcPr>
            <w:tcW w:w="1560" w:type="dxa"/>
          </w:tcPr>
          <w:p w14:paraId="4E0CF507" w14:textId="33DE8699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  <w:r w:rsidRPr="00CA15B9">
              <w:rPr>
                <w:sz w:val="20"/>
                <w:szCs w:val="20"/>
                <w:lang w:val="en-US"/>
              </w:rPr>
              <w:t xml:space="preserve"> (6.0%)</w:t>
            </w:r>
          </w:p>
        </w:tc>
      </w:tr>
      <w:tr w:rsidR="00B04669" w:rsidRPr="00CA15B9" w14:paraId="413C260C" w14:textId="77777777" w:rsidTr="000A3B03">
        <w:tc>
          <w:tcPr>
            <w:tcW w:w="1980" w:type="dxa"/>
            <w:vMerge/>
          </w:tcPr>
          <w:p w14:paraId="21A1A010" w14:textId="77777777" w:rsidR="00B04669" w:rsidRPr="00CA15B9" w:rsidRDefault="00B04669" w:rsidP="00B0466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086498C" w14:textId="77777777" w:rsidR="00B04669" w:rsidRPr="00CA15B9" w:rsidRDefault="00B04669" w:rsidP="00B04669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 xml:space="preserve">Caesarean section with anesthesia of the operated body region </w:t>
            </w:r>
          </w:p>
        </w:tc>
        <w:tc>
          <w:tcPr>
            <w:tcW w:w="1417" w:type="dxa"/>
          </w:tcPr>
          <w:p w14:paraId="4AC0617E" w14:textId="7ADE7318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</w:t>
            </w:r>
            <w:r w:rsidRPr="00CA15B9">
              <w:rPr>
                <w:sz w:val="20"/>
                <w:szCs w:val="20"/>
                <w:lang w:val="en-US"/>
              </w:rPr>
              <w:t xml:space="preserve"> (37.7%)</w:t>
            </w:r>
          </w:p>
        </w:tc>
        <w:tc>
          <w:tcPr>
            <w:tcW w:w="1560" w:type="dxa"/>
          </w:tcPr>
          <w:p w14:paraId="5168EC40" w14:textId="42F265EA" w:rsidR="00B04669" w:rsidRPr="00CA15B9" w:rsidRDefault="00B04669" w:rsidP="00B0466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</w:t>
            </w:r>
            <w:r w:rsidRPr="00CA15B9">
              <w:rPr>
                <w:sz w:val="20"/>
                <w:szCs w:val="20"/>
                <w:lang w:val="en-US"/>
              </w:rPr>
              <w:t xml:space="preserve"> (37.7%)</w:t>
            </w:r>
          </w:p>
        </w:tc>
      </w:tr>
      <w:tr w:rsidR="003C7944" w:rsidRPr="00CA15B9" w14:paraId="5A440617" w14:textId="77777777" w:rsidTr="000A3B03">
        <w:tc>
          <w:tcPr>
            <w:tcW w:w="1980" w:type="dxa"/>
            <w:vMerge/>
          </w:tcPr>
          <w:p w14:paraId="3B8C692F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14AC0D37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2783A1FE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60" w:type="dxa"/>
          </w:tcPr>
          <w:p w14:paraId="7FEA4AC9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401663" w:rsidRPr="00CA15B9" w14:paraId="6B7BA358" w14:textId="77777777" w:rsidTr="000A3B03">
        <w:tc>
          <w:tcPr>
            <w:tcW w:w="1980" w:type="dxa"/>
            <w:vMerge/>
          </w:tcPr>
          <w:p w14:paraId="7EAA90F8" w14:textId="77777777" w:rsidR="00401663" w:rsidRPr="00CA15B9" w:rsidRDefault="00401663" w:rsidP="0040166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0887A85" w14:textId="77777777" w:rsidR="00401663" w:rsidRPr="00CA15B9" w:rsidRDefault="00401663" w:rsidP="00401663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3ED1270B" w14:textId="683CA822" w:rsidR="00401663" w:rsidRPr="000A3B03" w:rsidRDefault="00401663" w:rsidP="00401663">
            <w:pPr>
              <w:spacing w:line="257" w:lineRule="auto"/>
              <w:rPr>
                <w:b/>
                <w:sz w:val="20"/>
                <w:lang w:val="en-US"/>
              </w:rPr>
            </w:pPr>
            <w:r w:rsidRPr="007C4B38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78D3AC08" w14:textId="157CF553" w:rsidR="00401663" w:rsidRPr="000A3B03" w:rsidRDefault="00401663" w:rsidP="00401663">
            <w:pPr>
              <w:spacing w:line="257" w:lineRule="auto"/>
              <w:rPr>
                <w:b/>
                <w:sz w:val="20"/>
                <w:lang w:val="en-US"/>
              </w:rPr>
            </w:pPr>
            <w:r w:rsidRPr="007C4B38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</w:tr>
      <w:tr w:rsidR="00401663" w:rsidRPr="00CA15B9" w14:paraId="000DD4B5" w14:textId="77777777" w:rsidTr="000A3B03">
        <w:tc>
          <w:tcPr>
            <w:tcW w:w="1980" w:type="dxa"/>
            <w:vMerge w:val="restart"/>
          </w:tcPr>
          <w:p w14:paraId="01364B4D" w14:textId="75DC302A" w:rsidR="00401663" w:rsidRPr="00CA15B9" w:rsidRDefault="00401663" w:rsidP="0040166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Number of children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</w:tcPr>
          <w:p w14:paraId="1AF384D8" w14:textId="77777777" w:rsidR="00401663" w:rsidRPr="00CA15B9" w:rsidRDefault="00401663" w:rsidP="00401663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0B3C0AF8" w14:textId="1B30B23F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</w:t>
            </w:r>
            <w:r w:rsidRPr="00CA15B9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0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197D896D" w14:textId="3632DF72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</w:t>
            </w:r>
            <w:r w:rsidRPr="00CA15B9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0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401663" w:rsidRPr="00CA15B9" w14:paraId="5ECE89D9" w14:textId="77777777" w:rsidTr="000A3B03">
        <w:tc>
          <w:tcPr>
            <w:tcW w:w="1980" w:type="dxa"/>
            <w:vMerge/>
          </w:tcPr>
          <w:p w14:paraId="2DA5E521" w14:textId="77777777" w:rsidR="00401663" w:rsidRPr="00CA15B9" w:rsidRDefault="00401663" w:rsidP="0040166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053FC1E" w14:textId="77777777" w:rsidR="00401663" w:rsidRPr="00CA15B9" w:rsidRDefault="00401663" w:rsidP="00401663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417" w:type="dxa"/>
          </w:tcPr>
          <w:p w14:paraId="40FBE18E" w14:textId="58B2F9F8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</w:t>
            </w:r>
            <w:r w:rsidRPr="00CA15B9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8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1A08CDDE" w14:textId="652C8BF6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</w:t>
            </w:r>
            <w:r w:rsidRPr="00CA15B9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8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401663" w:rsidRPr="00CA15B9" w14:paraId="15206ED5" w14:textId="77777777" w:rsidTr="000A3B03">
        <w:tc>
          <w:tcPr>
            <w:tcW w:w="1980" w:type="dxa"/>
            <w:vMerge/>
          </w:tcPr>
          <w:p w14:paraId="348B3F9F" w14:textId="77777777" w:rsidR="00401663" w:rsidRPr="00CA15B9" w:rsidRDefault="00401663" w:rsidP="0040166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D147EEB" w14:textId="77777777" w:rsidR="00401663" w:rsidRPr="00CA15B9" w:rsidRDefault="00401663" w:rsidP="00401663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7655D423" w14:textId="6A3603C1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  <w:r w:rsidRPr="00CA15B9">
              <w:rPr>
                <w:sz w:val="20"/>
                <w:szCs w:val="20"/>
                <w:lang w:val="en-US"/>
              </w:rPr>
              <w:t xml:space="preserve"> (8.</w:t>
            </w: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55B82997" w14:textId="2F43C26A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  <w:r w:rsidRPr="00CA15B9">
              <w:rPr>
                <w:sz w:val="20"/>
                <w:szCs w:val="20"/>
                <w:lang w:val="en-US"/>
              </w:rPr>
              <w:t xml:space="preserve"> (8.</w:t>
            </w: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401663" w:rsidRPr="00CA15B9" w14:paraId="10480FE6" w14:textId="77777777" w:rsidTr="000A3B03">
        <w:tc>
          <w:tcPr>
            <w:tcW w:w="1980" w:type="dxa"/>
            <w:vMerge/>
          </w:tcPr>
          <w:p w14:paraId="1848A737" w14:textId="77777777" w:rsidR="00401663" w:rsidRPr="00CA15B9" w:rsidRDefault="00401663" w:rsidP="0040166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643A78C" w14:textId="77777777" w:rsidR="00401663" w:rsidRPr="00CA15B9" w:rsidRDefault="00401663" w:rsidP="00401663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≥ 4</w:t>
            </w:r>
          </w:p>
        </w:tc>
        <w:tc>
          <w:tcPr>
            <w:tcW w:w="1417" w:type="dxa"/>
          </w:tcPr>
          <w:p w14:paraId="5C7F7309" w14:textId="197AFF06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CA15B9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9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206CFD8F" w14:textId="05B5BE4B" w:rsidR="00401663" w:rsidRPr="00CA15B9" w:rsidRDefault="00401663" w:rsidP="00401663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CA15B9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9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3C7944" w:rsidRPr="00CA15B9" w14:paraId="3FF4BC16" w14:textId="77777777" w:rsidTr="000A3B03">
        <w:tc>
          <w:tcPr>
            <w:tcW w:w="1980" w:type="dxa"/>
            <w:vMerge/>
          </w:tcPr>
          <w:p w14:paraId="37969FD4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87E677A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14547689" w14:textId="2851EA49" w:rsidR="003C7944" w:rsidRPr="00CA15B9" w:rsidRDefault="00401663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560" w:type="dxa"/>
          </w:tcPr>
          <w:p w14:paraId="075416A0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3C7944" w:rsidRPr="00CA15B9" w14:paraId="357169FE" w14:textId="77777777" w:rsidTr="000A3B03">
        <w:tc>
          <w:tcPr>
            <w:tcW w:w="1980" w:type="dxa"/>
            <w:vMerge/>
          </w:tcPr>
          <w:p w14:paraId="2AE0682B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E08FABB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3987D238" w14:textId="6995BE58" w:rsidR="003C7944" w:rsidRPr="000A3B03" w:rsidRDefault="00401663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811E13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="003C7944"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2A98729B" w14:textId="0B86938F" w:rsidR="003C7944" w:rsidRPr="000A3B03" w:rsidRDefault="00401663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811E13">
              <w:rPr>
                <w:b/>
                <w:bCs/>
                <w:sz w:val="20"/>
                <w:szCs w:val="20"/>
                <w:lang w:val="en-US"/>
              </w:rPr>
              <w:t>11</w:t>
            </w:r>
            <w:r w:rsidR="00967BC8">
              <w:rPr>
                <w:b/>
                <w:bCs/>
                <w:sz w:val="20"/>
                <w:szCs w:val="20"/>
                <w:lang w:val="en-US"/>
              </w:rPr>
              <w:t>49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</w:tr>
      <w:tr w:rsidR="00EF0831" w:rsidRPr="00CA15B9" w14:paraId="17575069" w14:textId="77777777" w:rsidTr="000A3B03">
        <w:tc>
          <w:tcPr>
            <w:tcW w:w="1980" w:type="dxa"/>
            <w:vMerge w:val="restart"/>
          </w:tcPr>
          <w:p w14:paraId="5AFC0C44" w14:textId="77777777" w:rsidR="00EF0831" w:rsidRPr="00CA15B9" w:rsidRDefault="00EF0831" w:rsidP="00EF0831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 xml:space="preserve">Age of the youngest child when interviewed </w:t>
            </w:r>
          </w:p>
          <w:p w14:paraId="126F6220" w14:textId="7C0A3517" w:rsidR="00EF0831" w:rsidRPr="00CA15B9" w:rsidRDefault="00EF0831" w:rsidP="00EF083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(in months)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5103" w:type="dxa"/>
          </w:tcPr>
          <w:p w14:paraId="56141BCC" w14:textId="77777777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up to one month (up to 30 days)</w:t>
            </w:r>
          </w:p>
        </w:tc>
        <w:tc>
          <w:tcPr>
            <w:tcW w:w="1417" w:type="dxa"/>
          </w:tcPr>
          <w:p w14:paraId="5C7B4776" w14:textId="1ADBD7CF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  <w:r w:rsidRPr="00CA15B9">
              <w:rPr>
                <w:sz w:val="20"/>
                <w:szCs w:val="20"/>
                <w:lang w:val="en-US"/>
              </w:rPr>
              <w:t xml:space="preserve"> (8.</w:t>
            </w:r>
            <w:r>
              <w:rPr>
                <w:sz w:val="20"/>
                <w:szCs w:val="20"/>
                <w:lang w:val="en-US"/>
              </w:rPr>
              <w:t>2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0071585B" w14:textId="45226059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  <w:r w:rsidRPr="00CA15B9">
              <w:rPr>
                <w:sz w:val="20"/>
                <w:szCs w:val="20"/>
                <w:lang w:val="en-US"/>
              </w:rPr>
              <w:t xml:space="preserve"> (8.</w:t>
            </w:r>
            <w:r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F0831" w:rsidRPr="00CA15B9" w14:paraId="0D38E5AA" w14:textId="77777777" w:rsidTr="000A3B03">
        <w:tc>
          <w:tcPr>
            <w:tcW w:w="1980" w:type="dxa"/>
            <w:vMerge/>
          </w:tcPr>
          <w:p w14:paraId="0BB48C37" w14:textId="77777777" w:rsidR="00EF0831" w:rsidRPr="00CA15B9" w:rsidRDefault="00EF0831" w:rsidP="00EF083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873BE36" w14:textId="77777777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2-6 months (31-180 days)</w:t>
            </w:r>
          </w:p>
        </w:tc>
        <w:tc>
          <w:tcPr>
            <w:tcW w:w="1417" w:type="dxa"/>
          </w:tcPr>
          <w:p w14:paraId="7B54DD7E" w14:textId="1DD3CDD5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</w:t>
            </w:r>
            <w:r w:rsidRPr="00CA15B9">
              <w:rPr>
                <w:sz w:val="20"/>
                <w:szCs w:val="20"/>
                <w:lang w:val="en-US"/>
              </w:rPr>
              <w:t xml:space="preserve"> (46.</w:t>
            </w:r>
            <w:r>
              <w:rPr>
                <w:sz w:val="20"/>
                <w:szCs w:val="20"/>
                <w:lang w:val="en-US"/>
              </w:rPr>
              <w:t>9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01C211FE" w14:textId="618C347A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7.3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F0831" w:rsidRPr="00CA15B9" w14:paraId="6E01651D" w14:textId="77777777" w:rsidTr="000A3B03">
        <w:tc>
          <w:tcPr>
            <w:tcW w:w="1980" w:type="dxa"/>
            <w:vMerge/>
          </w:tcPr>
          <w:p w14:paraId="5ACF5A90" w14:textId="77777777" w:rsidR="00EF0831" w:rsidRPr="00CA15B9" w:rsidRDefault="00EF0831" w:rsidP="00EF083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FD232CC" w14:textId="77777777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over 6 months (more than 180 days)</w:t>
            </w:r>
          </w:p>
        </w:tc>
        <w:tc>
          <w:tcPr>
            <w:tcW w:w="1417" w:type="dxa"/>
          </w:tcPr>
          <w:p w14:paraId="1DF3ADA1" w14:textId="7AE6F90E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</w:t>
            </w:r>
            <w:r w:rsidRPr="00CA15B9">
              <w:rPr>
                <w:sz w:val="20"/>
                <w:szCs w:val="20"/>
                <w:lang w:val="en-US"/>
              </w:rPr>
              <w:t xml:space="preserve"> (44.</w:t>
            </w:r>
            <w:r>
              <w:rPr>
                <w:sz w:val="20"/>
                <w:szCs w:val="20"/>
                <w:lang w:val="en-US"/>
              </w:rPr>
              <w:t>1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2858B415" w14:textId="762E4498" w:rsidR="00EF0831" w:rsidRPr="00CA15B9" w:rsidRDefault="00EF0831" w:rsidP="00EF0831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</w:t>
            </w:r>
            <w:r w:rsidRPr="00CA15B9">
              <w:rPr>
                <w:sz w:val="20"/>
                <w:szCs w:val="20"/>
                <w:lang w:val="en-US"/>
              </w:rPr>
              <w:t xml:space="preserve"> (44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3C7944" w:rsidRPr="00CA15B9" w14:paraId="060AEB1E" w14:textId="77777777" w:rsidTr="000A3B03">
        <w:tc>
          <w:tcPr>
            <w:tcW w:w="1980" w:type="dxa"/>
            <w:vMerge/>
          </w:tcPr>
          <w:p w14:paraId="4691016C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43F057B0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7660D167" w14:textId="680A74C0" w:rsidR="003C7944" w:rsidRPr="00CA15B9" w:rsidRDefault="00983030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3C7944" w:rsidRPr="00CA15B9">
              <w:rPr>
                <w:sz w:val="20"/>
                <w:szCs w:val="20"/>
                <w:lang w:val="en-US"/>
              </w:rPr>
              <w:t xml:space="preserve"> (0.8%)</w:t>
            </w:r>
          </w:p>
        </w:tc>
        <w:tc>
          <w:tcPr>
            <w:tcW w:w="1560" w:type="dxa"/>
          </w:tcPr>
          <w:p w14:paraId="7B4E4DC8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3C7944" w:rsidRPr="00CA15B9" w14:paraId="5150BF9D" w14:textId="77777777" w:rsidTr="000A3B03">
        <w:tc>
          <w:tcPr>
            <w:tcW w:w="1980" w:type="dxa"/>
            <w:vMerge/>
          </w:tcPr>
          <w:p w14:paraId="6BEAA24E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3618452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6F1E0C89" w14:textId="742DDB90" w:rsidR="003C7944" w:rsidRPr="000A3B03" w:rsidRDefault="00983030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="003C7944"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6ED3E04C" w14:textId="0FD6F699" w:rsidR="003C7944" w:rsidRPr="000A3B03" w:rsidRDefault="00EF0831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</w:t>
            </w:r>
            <w:r w:rsidR="008A37C2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EF0831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</w:tr>
      <w:tr w:rsidR="00EF5344" w:rsidRPr="00CA15B9" w14:paraId="0C90312E" w14:textId="77777777" w:rsidTr="000A3B03">
        <w:tc>
          <w:tcPr>
            <w:tcW w:w="1980" w:type="dxa"/>
            <w:vMerge w:val="restart"/>
          </w:tcPr>
          <w:p w14:paraId="21D3DB8E" w14:textId="44BF062D" w:rsidR="00EF5344" w:rsidRPr="00CA15B9" w:rsidRDefault="00EF5344" w:rsidP="00EF534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Previous experiences of breastfeeding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</w:tcPr>
          <w:p w14:paraId="579A912E" w14:textId="6E41AF6B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 xml:space="preserve">Yes, I breastfed my </w:t>
            </w:r>
            <w:r>
              <w:rPr>
                <w:sz w:val="20"/>
                <w:szCs w:val="20"/>
                <w:lang w:val="en-US"/>
              </w:rPr>
              <w:t>older</w:t>
            </w:r>
            <w:r w:rsidRPr="00CA15B9">
              <w:rPr>
                <w:sz w:val="20"/>
                <w:szCs w:val="20"/>
                <w:lang w:val="en-US"/>
              </w:rPr>
              <w:t xml:space="preserve"> child/children </w:t>
            </w:r>
          </w:p>
        </w:tc>
        <w:tc>
          <w:tcPr>
            <w:tcW w:w="1417" w:type="dxa"/>
          </w:tcPr>
          <w:p w14:paraId="5FC06D32" w14:textId="6F5CC7D5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  <w:r w:rsidRPr="00CA15B9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742A0F0C" w14:textId="0BDAB229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  <w:r w:rsidRPr="00CA15B9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F5344" w:rsidRPr="00CA15B9" w14:paraId="6B6336A6" w14:textId="77777777" w:rsidTr="000A3B03">
        <w:tc>
          <w:tcPr>
            <w:tcW w:w="1980" w:type="dxa"/>
            <w:vMerge/>
          </w:tcPr>
          <w:p w14:paraId="12BB61E5" w14:textId="77777777" w:rsidR="00EF5344" w:rsidRPr="00CA15B9" w:rsidRDefault="00EF5344" w:rsidP="00EF5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9A739CD" w14:textId="390686A0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 xml:space="preserve">No, I did not breastfed my </w:t>
            </w:r>
            <w:r>
              <w:rPr>
                <w:sz w:val="20"/>
                <w:szCs w:val="20"/>
                <w:lang w:val="en-US"/>
              </w:rPr>
              <w:t>older</w:t>
            </w:r>
            <w:r w:rsidRPr="00CA15B9">
              <w:rPr>
                <w:sz w:val="20"/>
                <w:szCs w:val="20"/>
                <w:lang w:val="en-US"/>
              </w:rPr>
              <w:t xml:space="preserve"> child/children</w:t>
            </w:r>
          </w:p>
        </w:tc>
        <w:tc>
          <w:tcPr>
            <w:tcW w:w="1417" w:type="dxa"/>
          </w:tcPr>
          <w:p w14:paraId="5F613C5F" w14:textId="5FF17EFF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  <w:r w:rsidRPr="00CA15B9">
              <w:rPr>
                <w:sz w:val="20"/>
                <w:szCs w:val="20"/>
                <w:lang w:val="en-US"/>
              </w:rPr>
              <w:t xml:space="preserve"> (3.2%)</w:t>
            </w:r>
          </w:p>
        </w:tc>
        <w:tc>
          <w:tcPr>
            <w:tcW w:w="1560" w:type="dxa"/>
          </w:tcPr>
          <w:p w14:paraId="3055EC9E" w14:textId="4EA1EE01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  <w:r w:rsidRPr="00CA15B9">
              <w:rPr>
                <w:sz w:val="20"/>
                <w:szCs w:val="20"/>
                <w:lang w:val="en-US"/>
              </w:rPr>
              <w:t xml:space="preserve"> (3.</w:t>
            </w:r>
            <w:r w:rsidR="00AD7EFB"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F5344" w:rsidRPr="00CA15B9" w14:paraId="619A7857" w14:textId="77777777" w:rsidTr="000A3B03">
        <w:tc>
          <w:tcPr>
            <w:tcW w:w="1980" w:type="dxa"/>
            <w:vMerge/>
          </w:tcPr>
          <w:p w14:paraId="5834628F" w14:textId="77777777" w:rsidR="00EF5344" w:rsidRPr="00CA15B9" w:rsidRDefault="00EF5344" w:rsidP="00EF534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CB5E349" w14:textId="77777777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Not applicable (it is my first child)</w:t>
            </w:r>
          </w:p>
        </w:tc>
        <w:tc>
          <w:tcPr>
            <w:tcW w:w="1417" w:type="dxa"/>
          </w:tcPr>
          <w:p w14:paraId="18DD5179" w14:textId="35346F63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8</w:t>
            </w:r>
            <w:r w:rsidRPr="00CA15B9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7D8B3C6F" w14:textId="590E1BA7" w:rsidR="00EF5344" w:rsidRPr="00CA15B9" w:rsidRDefault="00EF5344" w:rsidP="00EF5344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8</w:t>
            </w:r>
            <w:r w:rsidRPr="00CA15B9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3C7944" w:rsidRPr="00CA15B9" w14:paraId="7F642B3F" w14:textId="77777777" w:rsidTr="000A3B03">
        <w:tc>
          <w:tcPr>
            <w:tcW w:w="1980" w:type="dxa"/>
            <w:vMerge/>
          </w:tcPr>
          <w:p w14:paraId="7E0791EB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375EF4B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5E69BABB" w14:textId="0D47A82B" w:rsidR="003C7944" w:rsidRPr="00CA15B9" w:rsidRDefault="00EF53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3C7944"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="003C7944"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="003C7944"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192D7167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747A31" w:rsidRPr="00CA15B9" w14:paraId="0A2A43D1" w14:textId="77777777" w:rsidTr="000A3B03">
        <w:tc>
          <w:tcPr>
            <w:tcW w:w="1980" w:type="dxa"/>
            <w:vMerge/>
          </w:tcPr>
          <w:p w14:paraId="40DBFDE2" w14:textId="77777777" w:rsidR="00747A31" w:rsidRPr="00CA15B9" w:rsidRDefault="00747A31" w:rsidP="00747A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2A79374" w14:textId="77777777" w:rsidR="00747A31" w:rsidRPr="00CA15B9" w:rsidRDefault="00747A31" w:rsidP="00747A31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01D0A681" w14:textId="110B2C93" w:rsidR="00747A31" w:rsidRPr="000A3B03" w:rsidRDefault="00747A31" w:rsidP="00747A31">
            <w:pPr>
              <w:spacing w:line="257" w:lineRule="auto"/>
              <w:rPr>
                <w:b/>
                <w:sz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3C9062C7" w14:textId="16A08545" w:rsidR="00747A31" w:rsidRPr="000A3B03" w:rsidRDefault="00747A31" w:rsidP="00747A31">
            <w:pPr>
              <w:spacing w:line="257" w:lineRule="auto"/>
              <w:rPr>
                <w:b/>
                <w:sz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</w:t>
            </w:r>
            <w:r w:rsidR="00967BC8">
              <w:rPr>
                <w:b/>
                <w:bCs/>
                <w:sz w:val="20"/>
                <w:szCs w:val="20"/>
                <w:lang w:val="en-US"/>
              </w:rPr>
              <w:t>69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</w:tr>
      <w:tr w:rsidR="00D23A79" w:rsidRPr="00CA15B9" w14:paraId="75B8790D" w14:textId="77777777" w:rsidTr="000A3B03">
        <w:tc>
          <w:tcPr>
            <w:tcW w:w="1980" w:type="dxa"/>
            <w:vMerge w:val="restart"/>
          </w:tcPr>
          <w:p w14:paraId="1278530A" w14:textId="77777777" w:rsidR="00D23A79" w:rsidRPr="00CA15B9" w:rsidRDefault="00D23A79" w:rsidP="00D23A79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 xml:space="preserve">Women diagnosed </w:t>
            </w:r>
          </w:p>
          <w:p w14:paraId="2D165D42" w14:textId="272573D2" w:rsidR="00D23A79" w:rsidRPr="00CA15B9" w:rsidRDefault="00D23A79" w:rsidP="00D23A7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for COVID-19 during the perinatal period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</w:tcPr>
          <w:p w14:paraId="4E047069" w14:textId="77777777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14:paraId="1B595845" w14:textId="62D90B44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</w:t>
            </w:r>
            <w:r w:rsidRPr="00CA15B9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4D9C06AA" w14:textId="3B921096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</w:t>
            </w:r>
            <w:r w:rsidRPr="00CA15B9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D23A79" w:rsidRPr="00CA15B9" w14:paraId="09CC8052" w14:textId="77777777" w:rsidTr="000A3B03">
        <w:tc>
          <w:tcPr>
            <w:tcW w:w="1980" w:type="dxa"/>
            <w:vMerge/>
          </w:tcPr>
          <w:p w14:paraId="4108EAFF" w14:textId="77777777" w:rsidR="00D23A79" w:rsidRPr="00CA15B9" w:rsidRDefault="00D23A79" w:rsidP="00D23A7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E2C1B78" w14:textId="77777777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D269479" w14:textId="6D931F02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5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2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5C1AC38B" w14:textId="40198BBC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5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2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3C7944" w:rsidRPr="00CA15B9" w14:paraId="254F0AE4" w14:textId="77777777" w:rsidTr="000A3B03">
        <w:tc>
          <w:tcPr>
            <w:tcW w:w="1980" w:type="dxa"/>
            <w:vMerge/>
          </w:tcPr>
          <w:p w14:paraId="05636E95" w14:textId="77777777" w:rsidR="003C7944" w:rsidRPr="00CA15B9" w:rsidRDefault="003C7944" w:rsidP="001F04A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29604B9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604008B1" w14:textId="2F127674" w:rsidR="003C7944" w:rsidRPr="00CA15B9" w:rsidRDefault="00D23A79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3C7944"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="003C7944"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3C7944"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139A6630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D23A79" w:rsidRPr="00CA15B9" w14:paraId="66B651B2" w14:textId="77777777" w:rsidTr="000A3B03">
        <w:tc>
          <w:tcPr>
            <w:tcW w:w="1980" w:type="dxa"/>
            <w:vMerge/>
          </w:tcPr>
          <w:p w14:paraId="6461A34B" w14:textId="77777777" w:rsidR="00D23A79" w:rsidRPr="00CA15B9" w:rsidRDefault="00D23A79" w:rsidP="00D23A7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10C2659E" w14:textId="77777777" w:rsidR="00D23A79" w:rsidRPr="00CA15B9" w:rsidRDefault="00D23A79" w:rsidP="00D23A79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0CC10B0F" w14:textId="7256FABB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64D1FBD0" w14:textId="12F8C59F" w:rsidR="00D23A79" w:rsidRPr="00CA15B9" w:rsidRDefault="00D23A79" w:rsidP="00D23A79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EF0831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Pr="000A3B03">
              <w:rPr>
                <w:b/>
                <w:sz w:val="20"/>
                <w:lang w:val="en-US"/>
              </w:rPr>
              <w:t xml:space="preserve"> (100%)</w:t>
            </w:r>
          </w:p>
        </w:tc>
      </w:tr>
      <w:tr w:rsidR="00EB28E5" w:rsidRPr="00CA15B9" w14:paraId="1BB84CC8" w14:textId="77777777" w:rsidTr="000A3B03">
        <w:tc>
          <w:tcPr>
            <w:tcW w:w="1980" w:type="dxa"/>
            <w:vMerge w:val="restart"/>
          </w:tcPr>
          <w:p w14:paraId="7B691285" w14:textId="6CC210D1" w:rsidR="00EB28E5" w:rsidRPr="00CA15B9" w:rsidRDefault="00EB28E5" w:rsidP="00EB28E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 xml:space="preserve">Women’s COVID-19 </w:t>
            </w:r>
            <w:r w:rsidRPr="00CA15B9">
              <w:rPr>
                <w:b/>
                <w:bCs/>
                <w:sz w:val="20"/>
                <w:szCs w:val="20"/>
                <w:lang w:val="en-US"/>
              </w:rPr>
              <w:br/>
              <w:t>test results</w:t>
            </w:r>
            <w:r w:rsidRPr="00D0394B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03" w:type="dxa"/>
          </w:tcPr>
          <w:p w14:paraId="08F877FF" w14:textId="77777777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7" w:type="dxa"/>
          </w:tcPr>
          <w:p w14:paraId="3F2038E5" w14:textId="6C0C1AA2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52337910" w14:textId="2766AAAB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 w:rsidR="008A37C2">
              <w:rPr>
                <w:sz w:val="20"/>
                <w:szCs w:val="20"/>
                <w:lang w:val="en-US"/>
              </w:rPr>
              <w:t>12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 w:rsidR="008A37C2">
              <w:rPr>
                <w:sz w:val="20"/>
                <w:szCs w:val="20"/>
                <w:lang w:val="en-US"/>
              </w:rPr>
              <w:t>9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B28E5" w:rsidRPr="00CA15B9" w14:paraId="0EB17F7D" w14:textId="77777777" w:rsidTr="000A3B03">
        <w:tc>
          <w:tcPr>
            <w:tcW w:w="1980" w:type="dxa"/>
            <w:vMerge/>
          </w:tcPr>
          <w:p w14:paraId="086652B3" w14:textId="77777777" w:rsidR="00EB28E5" w:rsidRPr="00CA15B9" w:rsidRDefault="00EB28E5" w:rsidP="00EB2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87F5FCA" w14:textId="77777777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298A9C28" w14:textId="28AE38AA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4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0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459560DB" w14:textId="7F560BD4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4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 w:rsidR="008A37C2">
              <w:rPr>
                <w:sz w:val="20"/>
                <w:szCs w:val="20"/>
                <w:lang w:val="en-US"/>
              </w:rPr>
              <w:t>85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 w:rsidR="008A37C2">
              <w:rPr>
                <w:sz w:val="20"/>
                <w:szCs w:val="20"/>
                <w:lang w:val="en-US"/>
              </w:rPr>
              <w:t>9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EB28E5" w:rsidRPr="00CA15B9" w14:paraId="07EC3C42" w14:textId="77777777" w:rsidTr="000A3B03">
        <w:tc>
          <w:tcPr>
            <w:tcW w:w="1980" w:type="dxa"/>
            <w:vMerge/>
          </w:tcPr>
          <w:p w14:paraId="4A748E4A" w14:textId="77777777" w:rsidR="00EB28E5" w:rsidRPr="00CA15B9" w:rsidRDefault="00EB28E5" w:rsidP="00EB2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4838957" w14:textId="76CBCA4A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 xml:space="preserve">I do not know / I </w:t>
            </w:r>
            <w:r>
              <w:rPr>
                <w:sz w:val="20"/>
                <w:szCs w:val="20"/>
                <w:lang w:val="en-US"/>
              </w:rPr>
              <w:t>can</w:t>
            </w:r>
            <w:r w:rsidRPr="00CA15B9">
              <w:rPr>
                <w:sz w:val="20"/>
                <w:szCs w:val="20"/>
                <w:lang w:val="en-US"/>
              </w:rPr>
              <w:t>not remember</w:t>
            </w:r>
          </w:p>
        </w:tc>
        <w:tc>
          <w:tcPr>
            <w:tcW w:w="1417" w:type="dxa"/>
          </w:tcPr>
          <w:p w14:paraId="7538D459" w14:textId="56CE384C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20376361" w14:textId="3CCBBC79" w:rsidR="00EB28E5" w:rsidRPr="00CA15B9" w:rsidRDefault="00EB28E5" w:rsidP="00EB28E5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CA15B9">
              <w:rPr>
                <w:sz w:val="20"/>
                <w:szCs w:val="20"/>
                <w:lang w:val="en-US"/>
              </w:rPr>
              <w:t xml:space="preserve"> (</w:t>
            </w:r>
            <w:r w:rsidR="008A37C2">
              <w:rPr>
                <w:sz w:val="20"/>
                <w:szCs w:val="20"/>
                <w:lang w:val="en-US"/>
              </w:rPr>
              <w:t>1</w:t>
            </w:r>
            <w:r w:rsidRPr="00CA15B9">
              <w:rPr>
                <w:sz w:val="20"/>
                <w:szCs w:val="20"/>
                <w:lang w:val="en-US"/>
              </w:rPr>
              <w:t>.</w:t>
            </w:r>
            <w:r w:rsidR="008A37C2">
              <w:rPr>
                <w:sz w:val="20"/>
                <w:szCs w:val="20"/>
                <w:lang w:val="en-US"/>
              </w:rPr>
              <w:t>3</w:t>
            </w:r>
            <w:r w:rsidRPr="00CA15B9">
              <w:rPr>
                <w:sz w:val="20"/>
                <w:szCs w:val="20"/>
                <w:lang w:val="en-US"/>
              </w:rPr>
              <w:t>%)</w:t>
            </w:r>
          </w:p>
        </w:tc>
      </w:tr>
      <w:tr w:rsidR="003C7944" w:rsidRPr="00CA15B9" w14:paraId="03EE04C3" w14:textId="77777777" w:rsidTr="000A3B03">
        <w:tc>
          <w:tcPr>
            <w:tcW w:w="1980" w:type="dxa"/>
            <w:vMerge/>
          </w:tcPr>
          <w:p w14:paraId="0CD0766A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45B6A18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Missing answers</w:t>
            </w:r>
          </w:p>
        </w:tc>
        <w:tc>
          <w:tcPr>
            <w:tcW w:w="1417" w:type="dxa"/>
          </w:tcPr>
          <w:p w14:paraId="3201ED4A" w14:textId="6F0A49F7" w:rsidR="003C7944" w:rsidRPr="00CA15B9" w:rsidRDefault="00EB28E5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9</w:t>
            </w:r>
            <w:r w:rsidR="003C7944" w:rsidRPr="00CA15B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2</w:t>
            </w:r>
            <w:r w:rsidR="003C7944" w:rsidRPr="00CA15B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3C7944" w:rsidRPr="00CA15B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60" w:type="dxa"/>
          </w:tcPr>
          <w:p w14:paraId="0EF9102B" w14:textId="77777777" w:rsidR="003C7944" w:rsidRPr="00CA15B9" w:rsidRDefault="003C7944" w:rsidP="001F04AB">
            <w:pPr>
              <w:spacing w:line="257" w:lineRule="auto"/>
              <w:rPr>
                <w:sz w:val="20"/>
                <w:szCs w:val="20"/>
                <w:lang w:val="en-US"/>
              </w:rPr>
            </w:pPr>
            <w:r w:rsidRPr="00CA15B9">
              <w:rPr>
                <w:sz w:val="20"/>
                <w:szCs w:val="20"/>
                <w:lang w:val="en-US"/>
              </w:rPr>
              <w:t>-</w:t>
            </w:r>
          </w:p>
        </w:tc>
      </w:tr>
      <w:tr w:rsidR="003C7944" w:rsidRPr="00CA15B9" w14:paraId="4C23B877" w14:textId="77777777" w:rsidTr="000A3B03">
        <w:tc>
          <w:tcPr>
            <w:tcW w:w="1980" w:type="dxa"/>
            <w:vMerge/>
          </w:tcPr>
          <w:p w14:paraId="5D3956B9" w14:textId="77777777" w:rsidR="003C7944" w:rsidRPr="00CA15B9" w:rsidRDefault="003C7944" w:rsidP="001F04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BC0E5A6" w14:textId="77777777" w:rsidR="003C7944" w:rsidRPr="00CA15B9" w:rsidRDefault="003C7944" w:rsidP="001F04AB">
            <w:pPr>
              <w:spacing w:line="257" w:lineRule="auto"/>
              <w:rPr>
                <w:b/>
                <w:bCs/>
                <w:sz w:val="20"/>
                <w:szCs w:val="20"/>
                <w:lang w:val="en-US"/>
              </w:rPr>
            </w:pPr>
            <w:r w:rsidRPr="00CA15B9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</w:tcPr>
          <w:p w14:paraId="32370778" w14:textId="78C48B07" w:rsidR="003C7944" w:rsidRPr="000A3B03" w:rsidRDefault="008A37C2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967BC8">
              <w:rPr>
                <w:b/>
                <w:bCs/>
                <w:sz w:val="20"/>
                <w:szCs w:val="20"/>
                <w:lang w:val="en-US"/>
              </w:rPr>
              <w:t>1171</w:t>
            </w:r>
            <w:r w:rsidR="003C7944" w:rsidRPr="000A3B03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560" w:type="dxa"/>
          </w:tcPr>
          <w:p w14:paraId="04264B4F" w14:textId="271686F4" w:rsidR="003C7944" w:rsidRPr="000A3B03" w:rsidRDefault="008A37C2" w:rsidP="001F04AB">
            <w:pPr>
              <w:spacing w:line="257" w:lineRule="auto"/>
              <w:rPr>
                <w:b/>
                <w:sz w:val="20"/>
                <w:lang w:val="en-US"/>
              </w:rPr>
            </w:pPr>
            <w:r w:rsidRPr="00967BC8">
              <w:rPr>
                <w:b/>
                <w:bCs/>
                <w:sz w:val="20"/>
                <w:szCs w:val="20"/>
                <w:lang w:val="en-US"/>
              </w:rPr>
              <w:t>552</w:t>
            </w:r>
            <w:r w:rsidR="003C7944" w:rsidRPr="000A3B03">
              <w:rPr>
                <w:b/>
                <w:sz w:val="20"/>
                <w:lang w:val="en-US"/>
              </w:rPr>
              <w:t xml:space="preserve"> (100.0%)</w:t>
            </w:r>
          </w:p>
        </w:tc>
      </w:tr>
    </w:tbl>
    <w:p w14:paraId="644FF58D" w14:textId="77777777" w:rsidR="00C15937" w:rsidRDefault="008411D4" w:rsidP="001152F6">
      <w:pPr>
        <w:tabs>
          <w:tab w:val="left" w:pos="1440"/>
        </w:tabs>
        <w:rPr>
          <w:b/>
          <w:bCs/>
          <w:sz w:val="20"/>
          <w:szCs w:val="20"/>
          <w:lang w:val="en-US"/>
        </w:rPr>
      </w:pPr>
      <w:r w:rsidRPr="008411D4">
        <w:rPr>
          <w:sz w:val="20"/>
          <w:szCs w:val="20"/>
          <w:vertAlign w:val="superscript"/>
          <w:lang w:val="en-US"/>
        </w:rPr>
        <w:t xml:space="preserve">1 </w:t>
      </w:r>
      <w:r w:rsidRPr="008411D4">
        <w:rPr>
          <w:sz w:val="20"/>
          <w:szCs w:val="20"/>
          <w:lang w:val="en-US"/>
        </w:rPr>
        <w:t>weighted data.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3E95B7BE" w14:textId="688F80E0" w:rsidR="001152F6" w:rsidRDefault="001152F6" w:rsidP="001152F6">
      <w:pPr>
        <w:tabs>
          <w:tab w:val="left" w:pos="144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ource: Survey on newborns and infants feeding in COVID-19 pandemic, Poland. 2021.</w:t>
      </w:r>
    </w:p>
    <w:p w14:paraId="49306183" w14:textId="01CE1F9A" w:rsidR="003C7944" w:rsidRPr="00CA15B9" w:rsidRDefault="003C7944" w:rsidP="003C7944">
      <w:pPr>
        <w:tabs>
          <w:tab w:val="left" w:pos="1440"/>
        </w:tabs>
        <w:rPr>
          <w:lang w:val="en-US"/>
        </w:rPr>
        <w:sectPr w:rsidR="003C7944" w:rsidRPr="00CA15B9" w:rsidSect="000A3B03">
          <w:pgSz w:w="11906" w:h="16838"/>
          <w:pgMar w:top="829" w:right="1417" w:bottom="1083" w:left="1417" w:header="708" w:footer="708" w:gutter="0"/>
          <w:cols w:space="708"/>
          <w:docGrid w:linePitch="360"/>
        </w:sectPr>
      </w:pPr>
    </w:p>
    <w:p w14:paraId="2091C728" w14:textId="2643F86A" w:rsidR="003C7944" w:rsidRPr="00CA15B9" w:rsidRDefault="003C7944" w:rsidP="003C7944">
      <w:pPr>
        <w:spacing w:line="257" w:lineRule="auto"/>
        <w:rPr>
          <w:sz w:val="20"/>
          <w:szCs w:val="20"/>
          <w:lang w:val="en-US"/>
        </w:rPr>
      </w:pPr>
      <w:r w:rsidRPr="00CA15B9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336318">
        <w:rPr>
          <w:b/>
          <w:bCs/>
          <w:sz w:val="20"/>
          <w:szCs w:val="20"/>
          <w:lang w:val="en-US"/>
        </w:rPr>
        <w:t>3</w:t>
      </w:r>
      <w:r w:rsidRPr="00CA15B9">
        <w:rPr>
          <w:sz w:val="20"/>
          <w:szCs w:val="20"/>
          <w:lang w:val="en-US"/>
        </w:rPr>
        <w:t>. The skin-to-skin contact with an infant</w:t>
      </w:r>
      <w:r w:rsidR="006002AE">
        <w:rPr>
          <w:sz w:val="20"/>
          <w:szCs w:val="20"/>
          <w:lang w:val="en-US"/>
        </w:rPr>
        <w:t>.</w:t>
      </w:r>
      <w:r w:rsidRPr="00CA15B9">
        <w:rPr>
          <w:sz w:val="20"/>
          <w:szCs w:val="20"/>
          <w:lang w:val="en-US"/>
        </w:rPr>
        <w:t xml:space="preserve"> </w:t>
      </w:r>
    </w:p>
    <w:p w14:paraId="1392174F" w14:textId="77777777" w:rsidR="003C7944" w:rsidRPr="00CA15B9" w:rsidRDefault="003C7944" w:rsidP="003C7944">
      <w:pPr>
        <w:spacing w:line="257" w:lineRule="auto"/>
        <w:rPr>
          <w:b/>
          <w:bCs/>
          <w:lang w:val="en-US"/>
        </w:rPr>
      </w:pPr>
    </w:p>
    <w:tbl>
      <w:tblPr>
        <w:tblStyle w:val="TableGrid"/>
        <w:tblW w:w="7995" w:type="dxa"/>
        <w:tblLayout w:type="fixed"/>
        <w:tblLook w:val="0400" w:firstRow="0" w:lastRow="0" w:firstColumn="0" w:lastColumn="0" w:noHBand="0" w:noVBand="1"/>
      </w:tblPr>
      <w:tblGrid>
        <w:gridCol w:w="1935"/>
        <w:gridCol w:w="2938"/>
        <w:gridCol w:w="1517"/>
        <w:gridCol w:w="1605"/>
      </w:tblGrid>
      <w:tr w:rsidR="003C7944" w:rsidRPr="00336318" w14:paraId="310E5ED3" w14:textId="77777777" w:rsidTr="001F04AB">
        <w:tc>
          <w:tcPr>
            <w:tcW w:w="1935" w:type="dxa"/>
          </w:tcPr>
          <w:p w14:paraId="6694FA01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Category</w:t>
            </w:r>
          </w:p>
        </w:tc>
        <w:tc>
          <w:tcPr>
            <w:tcW w:w="2938" w:type="dxa"/>
          </w:tcPr>
          <w:p w14:paraId="7C47DD10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Answer</w:t>
            </w:r>
          </w:p>
        </w:tc>
        <w:tc>
          <w:tcPr>
            <w:tcW w:w="1517" w:type="dxa"/>
          </w:tcPr>
          <w:p w14:paraId="6BF8B3CF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 xml:space="preserve">Women </w:t>
            </w:r>
          </w:p>
          <w:p w14:paraId="3F16F5EC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diagnosed for COVID-19</w:t>
            </w:r>
          </w:p>
          <w:p w14:paraId="6EE543F6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605" w:type="dxa"/>
          </w:tcPr>
          <w:p w14:paraId="6C6D1D6A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 xml:space="preserve">Women </w:t>
            </w:r>
            <w:r w:rsidRPr="00CA15B9">
              <w:rPr>
                <w:rFonts w:ascii="Times New Roman" w:hAnsi="Times New Roman"/>
              </w:rPr>
              <w:br/>
            </w:r>
            <w:r w:rsidRPr="00CA15B9">
              <w:rPr>
                <w:rFonts w:ascii="Times New Roman" w:hAnsi="Times New Roman"/>
                <w:b/>
                <w:bCs/>
              </w:rPr>
              <w:t xml:space="preserve">non-diagnosed for COVID-19 </w:t>
            </w:r>
            <w:r w:rsidRPr="00CA15B9">
              <w:rPr>
                <w:rFonts w:ascii="Times New Roman" w:hAnsi="Times New Roman"/>
              </w:rPr>
              <w:br/>
            </w:r>
            <w:r w:rsidRPr="00CA15B9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3C7944" w:rsidRPr="00CA15B9" w14:paraId="2C6F37F6" w14:textId="77777777" w:rsidTr="001F04AB">
        <w:tc>
          <w:tcPr>
            <w:tcW w:w="1935" w:type="dxa"/>
            <w:vMerge w:val="restart"/>
          </w:tcPr>
          <w:p w14:paraId="0F588D1C" w14:textId="189DAFB6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Skin-to-skin contact with an infant</w:t>
            </w:r>
            <w:r w:rsidR="00D5074B" w:rsidRPr="00D0394B">
              <w:rPr>
                <w:b/>
                <w:bCs/>
                <w:vertAlign w:val="superscript"/>
              </w:rPr>
              <w:t>1</w:t>
            </w:r>
            <w:r w:rsidRPr="00CA15B9"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2938" w:type="dxa"/>
          </w:tcPr>
          <w:p w14:paraId="532A3773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Skin-to-skin contact immediately after delivery</w:t>
            </w:r>
          </w:p>
        </w:tc>
        <w:tc>
          <w:tcPr>
            <w:tcW w:w="1517" w:type="dxa"/>
          </w:tcPr>
          <w:p w14:paraId="159E0D2C" w14:textId="746A8B3E" w:rsidR="003C7944" w:rsidRPr="00CA15B9" w:rsidRDefault="008B7E12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</w:t>
            </w:r>
            <w:r w:rsidR="003C7944" w:rsidRPr="00CA15B9">
              <w:rPr>
                <w:rFonts w:ascii="Times New Roman" w:hAnsi="Times New Roman"/>
              </w:rPr>
              <w:t xml:space="preserve"> (50.9%)</w:t>
            </w:r>
          </w:p>
        </w:tc>
        <w:tc>
          <w:tcPr>
            <w:tcW w:w="1605" w:type="dxa"/>
          </w:tcPr>
          <w:p w14:paraId="6B6C1504" w14:textId="03BDB631" w:rsidR="003C7944" w:rsidRPr="00CA15B9" w:rsidRDefault="0017594A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4</w:t>
            </w:r>
            <w:r w:rsidR="003C7944" w:rsidRPr="00CA15B9">
              <w:rPr>
                <w:rFonts w:ascii="Times New Roman" w:hAnsi="Times New Roman"/>
              </w:rPr>
              <w:t xml:space="preserve"> (57.</w:t>
            </w:r>
            <w:r>
              <w:rPr>
                <w:rFonts w:ascii="Times New Roman" w:hAnsi="Times New Roman"/>
              </w:rPr>
              <w:t>6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0DD81147" w14:textId="77777777" w:rsidTr="001F04AB">
        <w:tc>
          <w:tcPr>
            <w:tcW w:w="1935" w:type="dxa"/>
            <w:vMerge/>
          </w:tcPr>
          <w:p w14:paraId="41C2956F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60EB9E96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Skin-to-skin contact more than 5 minutes after delivery</w:t>
            </w:r>
          </w:p>
        </w:tc>
        <w:tc>
          <w:tcPr>
            <w:tcW w:w="1517" w:type="dxa"/>
          </w:tcPr>
          <w:p w14:paraId="4A2FC379" w14:textId="31931A27" w:rsidR="003C7944" w:rsidRPr="00CA15B9" w:rsidRDefault="009A13DD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  <w:r w:rsidR="003C7944" w:rsidRPr="00CA15B9">
              <w:rPr>
                <w:rFonts w:ascii="Times New Roman" w:hAnsi="Times New Roman"/>
              </w:rPr>
              <w:t xml:space="preserve"> (13.</w:t>
            </w:r>
            <w:r>
              <w:rPr>
                <w:rFonts w:ascii="Times New Roman" w:hAnsi="Times New Roman"/>
              </w:rPr>
              <w:t>7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256AD0C6" w14:textId="1FF8C050" w:rsidR="003C7944" w:rsidRPr="00CA15B9" w:rsidRDefault="0017594A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  <w:r w:rsidR="003C7944" w:rsidRPr="00CA15B9">
              <w:rPr>
                <w:rFonts w:ascii="Times New Roman" w:hAnsi="Times New Roman"/>
              </w:rPr>
              <w:t xml:space="preserve"> (14.</w:t>
            </w:r>
            <w:r>
              <w:rPr>
                <w:rFonts w:ascii="Times New Roman" w:hAnsi="Times New Roman"/>
              </w:rPr>
              <w:t>1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375319FF" w14:textId="77777777" w:rsidTr="001F04AB">
        <w:tc>
          <w:tcPr>
            <w:tcW w:w="1935" w:type="dxa"/>
            <w:vMerge/>
          </w:tcPr>
          <w:p w14:paraId="351B8000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7B0A441B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No skin-to-skin contact, infant wrapped/dressed immediately after delivery</w:t>
            </w:r>
          </w:p>
        </w:tc>
        <w:tc>
          <w:tcPr>
            <w:tcW w:w="1517" w:type="dxa"/>
          </w:tcPr>
          <w:p w14:paraId="53E3C448" w14:textId="1E002788" w:rsidR="003C7944" w:rsidRPr="00CA15B9" w:rsidRDefault="009A13DD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</w:t>
            </w:r>
            <w:r w:rsidR="003C7944" w:rsidRPr="00CA15B9">
              <w:rPr>
                <w:rFonts w:ascii="Times New Roman" w:hAnsi="Times New Roman"/>
              </w:rPr>
              <w:t xml:space="preserve"> (35.</w:t>
            </w:r>
            <w:r>
              <w:rPr>
                <w:rFonts w:ascii="Times New Roman" w:hAnsi="Times New Roman"/>
              </w:rPr>
              <w:t>4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63EDDD63" w14:textId="06F9443B" w:rsidR="003C7944" w:rsidRPr="00CA15B9" w:rsidRDefault="0017594A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4</w:t>
            </w:r>
            <w:r w:rsidR="003C7944" w:rsidRPr="00CA15B9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8</w:t>
            </w:r>
            <w:r w:rsidR="003C7944" w:rsidRPr="00CA15B9">
              <w:rPr>
                <w:rFonts w:ascii="Times New Roman" w:hAnsi="Times New Roman"/>
              </w:rPr>
              <w:t>.3%)</w:t>
            </w:r>
          </w:p>
        </w:tc>
      </w:tr>
      <w:tr w:rsidR="003C7944" w:rsidRPr="00CA15B9" w14:paraId="36DD7246" w14:textId="77777777" w:rsidTr="001F04AB">
        <w:tc>
          <w:tcPr>
            <w:tcW w:w="1935" w:type="dxa"/>
            <w:vMerge/>
          </w:tcPr>
          <w:p w14:paraId="0A192F38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03353A2F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517" w:type="dxa"/>
          </w:tcPr>
          <w:p w14:paraId="2C05D173" w14:textId="23BB4B46" w:rsidR="003C7944" w:rsidRPr="000A3B03" w:rsidRDefault="009A13DD" w:rsidP="001F04AB">
            <w:pPr>
              <w:pStyle w:val="MDPI42tablebody"/>
              <w:rPr>
                <w:rFonts w:ascii="Times New Roman" w:hAnsi="Times New Roman"/>
                <w:b/>
              </w:rPr>
            </w:pPr>
            <w:r w:rsidRPr="0017594A">
              <w:rPr>
                <w:rFonts w:ascii="Times New Roman" w:hAnsi="Times New Roman"/>
                <w:b/>
                <w:bCs/>
              </w:rPr>
              <w:t>556</w:t>
            </w:r>
            <w:r w:rsidR="003C7944" w:rsidRPr="000A3B03">
              <w:rPr>
                <w:rFonts w:ascii="Times New Roman" w:hAnsi="Times New Roman"/>
                <w:b/>
              </w:rPr>
              <w:t xml:space="preserve"> (100.0%)</w:t>
            </w:r>
          </w:p>
        </w:tc>
        <w:tc>
          <w:tcPr>
            <w:tcW w:w="1605" w:type="dxa"/>
          </w:tcPr>
          <w:p w14:paraId="76410158" w14:textId="318436C7" w:rsidR="003C7944" w:rsidRPr="000A3B03" w:rsidRDefault="0017594A" w:rsidP="001F04AB">
            <w:pPr>
              <w:pStyle w:val="MDPI42tablebody"/>
              <w:rPr>
                <w:rFonts w:ascii="Times New Roman" w:hAnsi="Times New Roman"/>
                <w:b/>
              </w:rPr>
            </w:pPr>
            <w:r w:rsidRPr="0017594A">
              <w:rPr>
                <w:rFonts w:ascii="Times New Roman" w:hAnsi="Times New Roman"/>
                <w:b/>
                <w:bCs/>
              </w:rPr>
              <w:t>615</w:t>
            </w:r>
            <w:r w:rsidR="003C7944" w:rsidRPr="000A3B03">
              <w:rPr>
                <w:rFonts w:ascii="Times New Roman" w:hAnsi="Times New Roman"/>
                <w:b/>
              </w:rPr>
              <w:t xml:space="preserve"> (100.</w:t>
            </w:r>
            <w:r w:rsidR="003C7944" w:rsidRPr="0017594A">
              <w:rPr>
                <w:rFonts w:ascii="Times New Roman" w:hAnsi="Times New Roman"/>
                <w:b/>
                <w:bCs/>
              </w:rPr>
              <w:t>0</w:t>
            </w:r>
            <w:r w:rsidR="003C7944" w:rsidRPr="000A3B03">
              <w:rPr>
                <w:rFonts w:ascii="Times New Roman" w:hAnsi="Times New Roman"/>
                <w:b/>
              </w:rPr>
              <w:t>%)</w:t>
            </w:r>
          </w:p>
        </w:tc>
      </w:tr>
      <w:tr w:rsidR="003C7944" w:rsidRPr="00CA15B9" w14:paraId="74A42353" w14:textId="77777777" w:rsidTr="001F04AB">
        <w:tc>
          <w:tcPr>
            <w:tcW w:w="1935" w:type="dxa"/>
            <w:vMerge w:val="restart"/>
          </w:tcPr>
          <w:p w14:paraId="6875B115" w14:textId="38362F9C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Duration of skin-to-skin contact with an infant</w:t>
            </w:r>
            <w:r w:rsidR="00D5074B" w:rsidRPr="00D0394B">
              <w:rPr>
                <w:b/>
                <w:bCs/>
                <w:vertAlign w:val="superscript"/>
              </w:rPr>
              <w:t>1</w:t>
            </w:r>
            <w:r w:rsidRPr="00CA15B9">
              <w:rPr>
                <w:rFonts w:ascii="Times New Roman" w:hAnsi="Times New Roman"/>
                <w:b/>
                <w:bCs/>
              </w:rPr>
              <w:t>**</w:t>
            </w:r>
          </w:p>
        </w:tc>
        <w:tc>
          <w:tcPr>
            <w:tcW w:w="2938" w:type="dxa"/>
          </w:tcPr>
          <w:p w14:paraId="061761AD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Less than 30 minutes</w:t>
            </w:r>
          </w:p>
        </w:tc>
        <w:tc>
          <w:tcPr>
            <w:tcW w:w="1517" w:type="dxa"/>
          </w:tcPr>
          <w:p w14:paraId="4A0AE4AB" w14:textId="11CD39CF" w:rsidR="003C7944" w:rsidRPr="00CA15B9" w:rsidRDefault="00B41DA7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  <w:r w:rsidR="003C7944" w:rsidRPr="00CA15B9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2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1EF33E27" w14:textId="092F6E47" w:rsidR="003C7944" w:rsidRPr="00CA15B9" w:rsidRDefault="00F01F72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 w:rsidR="006C61D8">
              <w:rPr>
                <w:rFonts w:ascii="Times New Roman" w:hAnsi="Times New Roman"/>
              </w:rPr>
              <w:t>22</w:t>
            </w:r>
            <w:r w:rsidR="003C7944" w:rsidRPr="00CA15B9">
              <w:rPr>
                <w:rFonts w:ascii="Times New Roman" w:hAnsi="Times New Roman"/>
              </w:rPr>
              <w:t>.</w:t>
            </w:r>
            <w:r w:rsidR="006C61D8">
              <w:rPr>
                <w:rFonts w:ascii="Times New Roman" w:hAnsi="Times New Roman"/>
              </w:rPr>
              <w:t>8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7E39C515" w14:textId="77777777" w:rsidTr="001F04AB">
        <w:tc>
          <w:tcPr>
            <w:tcW w:w="1935" w:type="dxa"/>
            <w:vMerge/>
          </w:tcPr>
          <w:p w14:paraId="57EC1A17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17B1D6C6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More than 30 minutes, but less than an hour</w:t>
            </w:r>
          </w:p>
        </w:tc>
        <w:tc>
          <w:tcPr>
            <w:tcW w:w="1517" w:type="dxa"/>
          </w:tcPr>
          <w:p w14:paraId="1C892B6B" w14:textId="7BA6567B" w:rsidR="003C7944" w:rsidRPr="00CA15B9" w:rsidRDefault="000A2DC8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="003C7944" w:rsidRPr="00CA15B9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55537845" w14:textId="2DC309AD" w:rsidR="003C7944" w:rsidRPr="00CA15B9" w:rsidRDefault="006C61D8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="003C7944" w:rsidRPr="00CA15B9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5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35024FC3" w14:textId="77777777" w:rsidTr="001F04AB">
        <w:tc>
          <w:tcPr>
            <w:tcW w:w="1935" w:type="dxa"/>
            <w:vMerge/>
          </w:tcPr>
          <w:p w14:paraId="094AA48D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0F977AAF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1-3 hour(s)</w:t>
            </w:r>
          </w:p>
        </w:tc>
        <w:tc>
          <w:tcPr>
            <w:tcW w:w="1517" w:type="dxa"/>
          </w:tcPr>
          <w:p w14:paraId="414A4DA9" w14:textId="2E570EC3" w:rsidR="003C7944" w:rsidRPr="00CA15B9" w:rsidRDefault="000A2DC8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1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5A922E2D" w14:textId="5CDE0B4E" w:rsidR="003C7944" w:rsidRPr="00CA15B9" w:rsidRDefault="006C61D8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</w:t>
            </w:r>
            <w:r w:rsidR="003C7944" w:rsidRPr="00CA15B9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3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66EFF459" w14:textId="77777777" w:rsidTr="001F04AB">
        <w:tc>
          <w:tcPr>
            <w:tcW w:w="1935" w:type="dxa"/>
            <w:vMerge/>
          </w:tcPr>
          <w:p w14:paraId="34BAB665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79F41043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4 hours and more</w:t>
            </w:r>
          </w:p>
        </w:tc>
        <w:tc>
          <w:tcPr>
            <w:tcW w:w="1517" w:type="dxa"/>
          </w:tcPr>
          <w:p w14:paraId="2320D6CC" w14:textId="4D649F94" w:rsidR="003C7944" w:rsidRPr="00CA15B9" w:rsidRDefault="00FB007E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="003C7944" w:rsidRPr="00CA15B9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3DDD1EB6" w14:textId="284ACE5A" w:rsidR="003C7944" w:rsidRPr="00CA15B9" w:rsidRDefault="00B41DA7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3997F9CF" w14:textId="77777777" w:rsidTr="001F04AB">
        <w:tc>
          <w:tcPr>
            <w:tcW w:w="1935" w:type="dxa"/>
            <w:vMerge/>
          </w:tcPr>
          <w:p w14:paraId="1E7DD812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5CD6E6EE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I do not remember</w:t>
            </w:r>
          </w:p>
        </w:tc>
        <w:tc>
          <w:tcPr>
            <w:tcW w:w="1517" w:type="dxa"/>
          </w:tcPr>
          <w:p w14:paraId="3B6621BC" w14:textId="58DB2783" w:rsidR="003C7944" w:rsidRPr="00CA15B9" w:rsidRDefault="00E41708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58290B01" w14:textId="6A87BE1B" w:rsidR="003C7944" w:rsidRPr="00CA15B9" w:rsidRDefault="00B41DA7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C7944" w:rsidRPr="00CA15B9" w14:paraId="1B1296E2" w14:textId="77777777" w:rsidTr="001F04AB">
        <w:tc>
          <w:tcPr>
            <w:tcW w:w="1935" w:type="dxa"/>
            <w:vMerge/>
          </w:tcPr>
          <w:p w14:paraId="165748E0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2D938893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517" w:type="dxa"/>
          </w:tcPr>
          <w:p w14:paraId="0FEB4905" w14:textId="7494F2C3" w:rsidR="003C7944" w:rsidRPr="000A3B03" w:rsidRDefault="009C0F70" w:rsidP="001F04AB">
            <w:pPr>
              <w:pStyle w:val="MDPI42tablebody"/>
              <w:rPr>
                <w:rFonts w:ascii="Times New Roman" w:hAnsi="Times New Roman"/>
                <w:b/>
              </w:rPr>
            </w:pPr>
            <w:r w:rsidRPr="00392180">
              <w:rPr>
                <w:rFonts w:ascii="Times New Roman" w:hAnsi="Times New Roman"/>
                <w:b/>
                <w:bCs/>
              </w:rPr>
              <w:t>359</w:t>
            </w:r>
            <w:r w:rsidR="003C7944" w:rsidRPr="000A3B03">
              <w:rPr>
                <w:rFonts w:ascii="Times New Roman" w:hAnsi="Times New Roman"/>
                <w:b/>
              </w:rPr>
              <w:t xml:space="preserve"> (100.0%)</w:t>
            </w:r>
          </w:p>
        </w:tc>
        <w:tc>
          <w:tcPr>
            <w:tcW w:w="1605" w:type="dxa"/>
          </w:tcPr>
          <w:p w14:paraId="505D0195" w14:textId="113224B2" w:rsidR="003C7944" w:rsidRPr="000A3B03" w:rsidRDefault="009C0F70" w:rsidP="001F04AB">
            <w:pPr>
              <w:pStyle w:val="MDPI42tablebody"/>
              <w:rPr>
                <w:rFonts w:ascii="Times New Roman" w:hAnsi="Times New Roman"/>
                <w:b/>
              </w:rPr>
            </w:pPr>
            <w:r w:rsidRPr="00392180">
              <w:rPr>
                <w:rFonts w:ascii="Times New Roman" w:hAnsi="Times New Roman"/>
                <w:b/>
                <w:bCs/>
              </w:rPr>
              <w:t>443</w:t>
            </w:r>
            <w:r w:rsidR="003C7944" w:rsidRPr="000A3B03">
              <w:rPr>
                <w:rFonts w:ascii="Times New Roman" w:hAnsi="Times New Roman"/>
                <w:b/>
              </w:rPr>
              <w:t xml:space="preserve"> (100.0%)</w:t>
            </w:r>
          </w:p>
        </w:tc>
      </w:tr>
      <w:tr w:rsidR="003C7944" w:rsidRPr="00CA15B9" w14:paraId="26477306" w14:textId="77777777" w:rsidTr="001F04AB">
        <w:tc>
          <w:tcPr>
            <w:tcW w:w="1935" w:type="dxa"/>
            <w:vMerge w:val="restart"/>
          </w:tcPr>
          <w:p w14:paraId="33332934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 xml:space="preserve">Day and night contact with your child during </w:t>
            </w:r>
            <w:r w:rsidRPr="00CA15B9">
              <w:rPr>
                <w:rFonts w:ascii="Times New Roman" w:hAnsi="Times New Roman"/>
                <w:b/>
                <w:bCs/>
              </w:rPr>
              <w:br/>
              <w:t xml:space="preserve">hospitalization </w:t>
            </w:r>
          </w:p>
          <w:p w14:paraId="4CC08635" w14:textId="1D7BE664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  <w:b/>
                <w:bCs/>
              </w:rPr>
              <w:t>(except for medical procedures)</w:t>
            </w:r>
            <w:r w:rsidR="00D5074B" w:rsidRPr="000A3B03">
              <w:rPr>
                <w:b/>
                <w:vertAlign w:val="superscript"/>
              </w:rPr>
              <w:t xml:space="preserve"> </w:t>
            </w:r>
            <w:r w:rsidR="00D5074B" w:rsidRPr="00D0394B">
              <w:rPr>
                <w:b/>
                <w:bCs/>
                <w:vertAlign w:val="superscript"/>
              </w:rPr>
              <w:t>1</w:t>
            </w:r>
            <w:r w:rsidRPr="00CA15B9">
              <w:rPr>
                <w:rFonts w:ascii="Times New Roman" w:hAnsi="Times New Roman"/>
                <w:b/>
                <w:bCs/>
              </w:rPr>
              <w:t xml:space="preserve"> **</w:t>
            </w:r>
          </w:p>
        </w:tc>
        <w:tc>
          <w:tcPr>
            <w:tcW w:w="2938" w:type="dxa"/>
          </w:tcPr>
          <w:p w14:paraId="10E982B0" w14:textId="77777777" w:rsidR="003C7944" w:rsidRPr="00CA15B9" w:rsidRDefault="003C7944" w:rsidP="001F04AB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 xml:space="preserve">Yes, all the time </w:t>
            </w:r>
            <w:r w:rsidRPr="00CA15B9">
              <w:rPr>
                <w:rFonts w:ascii="Times New Roman" w:hAnsi="Times New Roman"/>
              </w:rPr>
              <w:br/>
              <w:t>(day and night)</w:t>
            </w:r>
          </w:p>
        </w:tc>
        <w:tc>
          <w:tcPr>
            <w:tcW w:w="1517" w:type="dxa"/>
          </w:tcPr>
          <w:p w14:paraId="69474ED6" w14:textId="305628FA" w:rsidR="003C7944" w:rsidRPr="00CA15B9" w:rsidRDefault="006A4FC6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1</w:t>
            </w:r>
            <w:r w:rsidR="003C7944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8.5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6FA84AB8" w14:textId="5A5B29FF" w:rsidR="003C7944" w:rsidRPr="00CA15B9" w:rsidRDefault="009321AC" w:rsidP="001F04AB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7</w:t>
            </w:r>
            <w:r w:rsidR="003C7944" w:rsidRPr="00CA15B9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0</w:t>
            </w:r>
            <w:r w:rsidR="003C7944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="003C7944" w:rsidRPr="00CA15B9">
              <w:rPr>
                <w:rFonts w:ascii="Times New Roman" w:hAnsi="Times New Roman"/>
              </w:rPr>
              <w:t>%)</w:t>
            </w:r>
          </w:p>
        </w:tc>
      </w:tr>
      <w:tr w:rsidR="003B4D03" w:rsidRPr="00CA15B9" w14:paraId="3ED712A4" w14:textId="77777777" w:rsidTr="001F04AB">
        <w:tc>
          <w:tcPr>
            <w:tcW w:w="1935" w:type="dxa"/>
            <w:vMerge/>
          </w:tcPr>
          <w:p w14:paraId="1E148287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13E02440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>Yes, but not on all nights</w:t>
            </w:r>
          </w:p>
        </w:tc>
        <w:tc>
          <w:tcPr>
            <w:tcW w:w="1517" w:type="dxa"/>
          </w:tcPr>
          <w:p w14:paraId="18DB6F5D" w14:textId="766711A5" w:rsidR="003B4D03" w:rsidRPr="00CA15B9" w:rsidRDefault="006A4FC6" w:rsidP="003B4D0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  <w:r w:rsidR="003B4D03" w:rsidRPr="00CA15B9">
              <w:rPr>
                <w:rFonts w:ascii="Times New Roman" w:hAnsi="Times New Roman"/>
              </w:rPr>
              <w:t xml:space="preserve"> (1</w:t>
            </w:r>
            <w:r w:rsidR="009321AC">
              <w:rPr>
                <w:rFonts w:ascii="Times New Roman" w:hAnsi="Times New Roman"/>
              </w:rPr>
              <w:t>4</w:t>
            </w:r>
            <w:r w:rsidR="003B4D03" w:rsidRPr="00CA15B9">
              <w:rPr>
                <w:rFonts w:ascii="Times New Roman" w:hAnsi="Times New Roman"/>
              </w:rPr>
              <w:t>.</w:t>
            </w:r>
            <w:r w:rsidR="009321AC">
              <w:rPr>
                <w:rFonts w:ascii="Times New Roman" w:hAnsi="Times New Roman"/>
              </w:rPr>
              <w:t>6</w:t>
            </w:r>
            <w:r w:rsidR="003B4D03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354BFA88" w14:textId="4F57E2B4" w:rsidR="003B4D03" w:rsidRPr="00CA15B9" w:rsidRDefault="00173610" w:rsidP="003B4D0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  <w:r w:rsidR="003B4D03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3</w:t>
            </w:r>
            <w:r w:rsidR="003B4D03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  <w:r w:rsidR="003B4D03" w:rsidRPr="00CA15B9">
              <w:rPr>
                <w:rFonts w:ascii="Times New Roman" w:hAnsi="Times New Roman"/>
              </w:rPr>
              <w:t>%)</w:t>
            </w:r>
          </w:p>
        </w:tc>
      </w:tr>
      <w:tr w:rsidR="003B4D03" w:rsidRPr="00CA15B9" w14:paraId="54C24D97" w14:textId="77777777" w:rsidTr="001F04AB">
        <w:tc>
          <w:tcPr>
            <w:tcW w:w="1935" w:type="dxa"/>
            <w:vMerge/>
          </w:tcPr>
          <w:p w14:paraId="5BF2F23F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12443E78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</w:rPr>
            </w:pPr>
            <w:r w:rsidRPr="00CA15B9">
              <w:rPr>
                <w:rFonts w:ascii="Times New Roman" w:hAnsi="Times New Roman"/>
              </w:rPr>
              <w:t xml:space="preserve">No, my child was </w:t>
            </w:r>
            <w:r w:rsidRPr="00CA15B9">
              <w:rPr>
                <w:rFonts w:ascii="Times New Roman" w:hAnsi="Times New Roman"/>
              </w:rPr>
              <w:br/>
              <w:t>not staying with me</w:t>
            </w:r>
          </w:p>
        </w:tc>
        <w:tc>
          <w:tcPr>
            <w:tcW w:w="1517" w:type="dxa"/>
          </w:tcPr>
          <w:p w14:paraId="5F1D446E" w14:textId="2C32D3B2" w:rsidR="003B4D03" w:rsidRPr="00CA15B9" w:rsidRDefault="009321AC" w:rsidP="003B4D0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 w:rsidR="003B4D03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6</w:t>
            </w:r>
            <w:r w:rsidR="003B4D03" w:rsidRPr="00CA15B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3B4D03" w:rsidRPr="00CA15B9">
              <w:rPr>
                <w:rFonts w:ascii="Times New Roman" w:hAnsi="Times New Roman"/>
              </w:rPr>
              <w:t>%)</w:t>
            </w:r>
          </w:p>
        </w:tc>
        <w:tc>
          <w:tcPr>
            <w:tcW w:w="1605" w:type="dxa"/>
          </w:tcPr>
          <w:p w14:paraId="00D70AB4" w14:textId="34F01E38" w:rsidR="003B4D03" w:rsidRPr="00CA15B9" w:rsidRDefault="00173610" w:rsidP="003B4D0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 w:rsidR="003B4D03" w:rsidRPr="00CA15B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</w:t>
            </w:r>
            <w:r w:rsidR="003B4D03" w:rsidRPr="00CA15B9">
              <w:rPr>
                <w:rFonts w:ascii="Times New Roman" w:hAnsi="Times New Roman"/>
              </w:rPr>
              <w:t>.0%)</w:t>
            </w:r>
          </w:p>
        </w:tc>
      </w:tr>
      <w:tr w:rsidR="003B4D03" w:rsidRPr="00CA15B9" w14:paraId="29DF7E38" w14:textId="77777777" w:rsidTr="001F04AB">
        <w:trPr>
          <w:trHeight w:val="58"/>
        </w:trPr>
        <w:tc>
          <w:tcPr>
            <w:tcW w:w="1935" w:type="dxa"/>
            <w:vMerge/>
          </w:tcPr>
          <w:p w14:paraId="3D278E85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938" w:type="dxa"/>
          </w:tcPr>
          <w:p w14:paraId="31936281" w14:textId="77777777" w:rsidR="003B4D03" w:rsidRPr="00CA15B9" w:rsidRDefault="003B4D03" w:rsidP="003B4D0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A15B9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517" w:type="dxa"/>
          </w:tcPr>
          <w:p w14:paraId="7E36AEB3" w14:textId="7AC419EA" w:rsidR="003B4D03" w:rsidRPr="000A3B03" w:rsidRDefault="009321AC" w:rsidP="003B4D03">
            <w:pPr>
              <w:pStyle w:val="MDPI42tablebody"/>
              <w:rPr>
                <w:rFonts w:ascii="Times New Roman" w:hAnsi="Times New Roman"/>
                <w:b/>
              </w:rPr>
            </w:pPr>
            <w:r w:rsidRPr="002E4511">
              <w:rPr>
                <w:rFonts w:ascii="Times New Roman" w:hAnsi="Times New Roman"/>
                <w:b/>
                <w:bCs/>
              </w:rPr>
              <w:t>556</w:t>
            </w:r>
            <w:r w:rsidR="003B4D03" w:rsidRPr="000A3B03">
              <w:rPr>
                <w:rFonts w:ascii="Times New Roman" w:hAnsi="Times New Roman"/>
                <w:b/>
              </w:rPr>
              <w:t xml:space="preserve"> (100.0%)</w:t>
            </w:r>
          </w:p>
        </w:tc>
        <w:tc>
          <w:tcPr>
            <w:tcW w:w="1605" w:type="dxa"/>
          </w:tcPr>
          <w:p w14:paraId="12D8FFF1" w14:textId="50232277" w:rsidR="003B4D03" w:rsidRPr="000A3B03" w:rsidRDefault="002E4511" w:rsidP="003B4D03">
            <w:pPr>
              <w:pStyle w:val="MDPI42tablebody"/>
              <w:rPr>
                <w:rFonts w:ascii="Times New Roman" w:hAnsi="Times New Roman"/>
                <w:b/>
              </w:rPr>
            </w:pPr>
            <w:r w:rsidRPr="002E4511">
              <w:rPr>
                <w:rFonts w:ascii="Times New Roman" w:hAnsi="Times New Roman"/>
                <w:b/>
                <w:bCs/>
              </w:rPr>
              <w:t>615</w:t>
            </w:r>
            <w:r w:rsidR="003B4D03" w:rsidRPr="000A3B03">
              <w:rPr>
                <w:rFonts w:ascii="Times New Roman" w:hAnsi="Times New Roman"/>
                <w:b/>
              </w:rPr>
              <w:t xml:space="preserve"> (100.0%)</w:t>
            </w:r>
          </w:p>
        </w:tc>
      </w:tr>
    </w:tbl>
    <w:p w14:paraId="4F77DD59" w14:textId="77777777" w:rsidR="00D5074B" w:rsidRDefault="00D5074B" w:rsidP="00D5074B">
      <w:pPr>
        <w:tabs>
          <w:tab w:val="left" w:pos="1440"/>
        </w:tabs>
        <w:rPr>
          <w:b/>
          <w:bCs/>
          <w:sz w:val="20"/>
          <w:szCs w:val="20"/>
          <w:lang w:val="en-US"/>
        </w:rPr>
      </w:pPr>
      <w:r w:rsidRPr="008411D4">
        <w:rPr>
          <w:sz w:val="20"/>
          <w:szCs w:val="20"/>
          <w:vertAlign w:val="superscript"/>
          <w:lang w:val="en-US"/>
        </w:rPr>
        <w:t xml:space="preserve">1 </w:t>
      </w:r>
      <w:r w:rsidRPr="008411D4">
        <w:rPr>
          <w:sz w:val="20"/>
          <w:szCs w:val="20"/>
          <w:lang w:val="en-US"/>
        </w:rPr>
        <w:t>weighted data.</w:t>
      </w:r>
      <w:r>
        <w:rPr>
          <w:b/>
          <w:bCs/>
          <w:sz w:val="20"/>
          <w:szCs w:val="20"/>
          <w:lang w:val="en-US"/>
        </w:rPr>
        <w:t xml:space="preserve"> </w:t>
      </w:r>
    </w:p>
    <w:p w14:paraId="7DF9F09F" w14:textId="77777777" w:rsidR="003C7944" w:rsidRPr="00CA15B9" w:rsidRDefault="003C7944" w:rsidP="003C7944">
      <w:pPr>
        <w:rPr>
          <w:sz w:val="16"/>
          <w:szCs w:val="16"/>
          <w:lang w:val="en-US"/>
        </w:rPr>
      </w:pPr>
      <w:r w:rsidRPr="00CA15B9">
        <w:rPr>
          <w:sz w:val="16"/>
          <w:szCs w:val="16"/>
          <w:lang w:val="en-US"/>
        </w:rPr>
        <w:t>* p&lt;0,05 **p&lt;0,001</w:t>
      </w:r>
    </w:p>
    <w:p w14:paraId="0B088970" w14:textId="77777777" w:rsidR="001152F6" w:rsidRDefault="001152F6" w:rsidP="001152F6">
      <w:pPr>
        <w:tabs>
          <w:tab w:val="left" w:pos="1440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ource: Survey on newborns and infants feeding in COVID-19 pandemic, Poland. 2021.</w:t>
      </w:r>
    </w:p>
    <w:p w14:paraId="22376156" w14:textId="77777777" w:rsidR="00D15987" w:rsidRDefault="00D15987">
      <w:pPr>
        <w:rPr>
          <w:lang w:val="en-US"/>
        </w:rPr>
      </w:pPr>
    </w:p>
    <w:p w14:paraId="2A4ECC71" w14:textId="434E930D" w:rsidR="00336318" w:rsidRPr="00CA15B9" w:rsidRDefault="00336318">
      <w:pPr>
        <w:rPr>
          <w:lang w:val="en-US"/>
        </w:rPr>
      </w:pPr>
    </w:p>
    <w:sectPr w:rsidR="00336318" w:rsidRPr="00CA15B9" w:rsidSect="000A3B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14B39"/>
    <w:multiLevelType w:val="hybridMultilevel"/>
    <w:tmpl w:val="B27CD8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761EB7"/>
    <w:multiLevelType w:val="hybridMultilevel"/>
    <w:tmpl w:val="114CD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F90490"/>
    <w:multiLevelType w:val="hybridMultilevel"/>
    <w:tmpl w:val="B5343642"/>
    <w:lvl w:ilvl="0" w:tplc="0EB810EE">
      <w:start w:val="14"/>
      <w:numFmt w:val="decimal"/>
      <w:lvlText w:val="%1."/>
      <w:lvlJc w:val="left"/>
      <w:pPr>
        <w:ind w:left="720" w:hanging="360"/>
      </w:pPr>
      <w:rPr>
        <w:rFonts w:hint="default"/>
        <w:i w:val="0"/>
        <w:iCs/>
        <w:color w:val="000000" w:themeColor="text1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868CA"/>
    <w:multiLevelType w:val="hybridMultilevel"/>
    <w:tmpl w:val="A0AEB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2F41EC"/>
    <w:multiLevelType w:val="hybridMultilevel"/>
    <w:tmpl w:val="703AEF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0B4216"/>
    <w:multiLevelType w:val="hybridMultilevel"/>
    <w:tmpl w:val="0178D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7E7D50"/>
    <w:multiLevelType w:val="hybridMultilevel"/>
    <w:tmpl w:val="652CD6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970D84"/>
    <w:multiLevelType w:val="hybridMultilevel"/>
    <w:tmpl w:val="5F14F1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CB0E1B"/>
    <w:multiLevelType w:val="hybridMultilevel"/>
    <w:tmpl w:val="6FCC545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F54723"/>
    <w:multiLevelType w:val="hybridMultilevel"/>
    <w:tmpl w:val="93AE26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8AA107D"/>
    <w:multiLevelType w:val="hybridMultilevel"/>
    <w:tmpl w:val="8FA2D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387C33"/>
    <w:multiLevelType w:val="hybridMultilevel"/>
    <w:tmpl w:val="22520F7A"/>
    <w:lvl w:ilvl="0" w:tplc="AFD2B8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CF668D"/>
    <w:multiLevelType w:val="hybridMultilevel"/>
    <w:tmpl w:val="10C234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90F0BC3"/>
    <w:multiLevelType w:val="hybridMultilevel"/>
    <w:tmpl w:val="EE14138C"/>
    <w:lvl w:ilvl="0" w:tplc="84B8FC62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3E29BB"/>
    <w:multiLevelType w:val="hybridMultilevel"/>
    <w:tmpl w:val="5F7C74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3D3956"/>
    <w:multiLevelType w:val="hybridMultilevel"/>
    <w:tmpl w:val="3620F1D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C11DC6"/>
    <w:multiLevelType w:val="hybridMultilevel"/>
    <w:tmpl w:val="D944BC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D6E1DEB"/>
    <w:multiLevelType w:val="hybridMultilevel"/>
    <w:tmpl w:val="0A0EF4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DB81B61"/>
    <w:multiLevelType w:val="hybridMultilevel"/>
    <w:tmpl w:val="DA7A0D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571798"/>
    <w:multiLevelType w:val="hybridMultilevel"/>
    <w:tmpl w:val="CAB4E9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5FA05CD"/>
    <w:multiLevelType w:val="hybridMultilevel"/>
    <w:tmpl w:val="5DFABDE4"/>
    <w:lvl w:ilvl="0" w:tplc="0409000F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0" w:hanging="360"/>
      </w:pPr>
    </w:lvl>
    <w:lvl w:ilvl="2" w:tplc="0415001B" w:tentative="1">
      <w:start w:val="1"/>
      <w:numFmt w:val="lowerRoman"/>
      <w:lvlText w:val="%3."/>
      <w:lvlJc w:val="right"/>
      <w:pPr>
        <w:ind w:left="2220" w:hanging="180"/>
      </w:pPr>
    </w:lvl>
    <w:lvl w:ilvl="3" w:tplc="0415000F" w:tentative="1">
      <w:start w:val="1"/>
      <w:numFmt w:val="decimal"/>
      <w:lvlText w:val="%4."/>
      <w:lvlJc w:val="left"/>
      <w:pPr>
        <w:ind w:left="2940" w:hanging="360"/>
      </w:pPr>
    </w:lvl>
    <w:lvl w:ilvl="4" w:tplc="04150019" w:tentative="1">
      <w:start w:val="1"/>
      <w:numFmt w:val="lowerLetter"/>
      <w:lvlText w:val="%5."/>
      <w:lvlJc w:val="left"/>
      <w:pPr>
        <w:ind w:left="3660" w:hanging="360"/>
      </w:pPr>
    </w:lvl>
    <w:lvl w:ilvl="5" w:tplc="0415001B" w:tentative="1">
      <w:start w:val="1"/>
      <w:numFmt w:val="lowerRoman"/>
      <w:lvlText w:val="%6."/>
      <w:lvlJc w:val="right"/>
      <w:pPr>
        <w:ind w:left="4380" w:hanging="180"/>
      </w:pPr>
    </w:lvl>
    <w:lvl w:ilvl="6" w:tplc="0415000F" w:tentative="1">
      <w:start w:val="1"/>
      <w:numFmt w:val="decimal"/>
      <w:lvlText w:val="%7."/>
      <w:lvlJc w:val="left"/>
      <w:pPr>
        <w:ind w:left="5100" w:hanging="360"/>
      </w:pPr>
    </w:lvl>
    <w:lvl w:ilvl="7" w:tplc="04150019" w:tentative="1">
      <w:start w:val="1"/>
      <w:numFmt w:val="lowerLetter"/>
      <w:lvlText w:val="%8."/>
      <w:lvlJc w:val="left"/>
      <w:pPr>
        <w:ind w:left="5820" w:hanging="360"/>
      </w:pPr>
    </w:lvl>
    <w:lvl w:ilvl="8" w:tplc="0415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680C6DC6"/>
    <w:multiLevelType w:val="hybridMultilevel"/>
    <w:tmpl w:val="2572C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9D26DAE"/>
    <w:multiLevelType w:val="hybridMultilevel"/>
    <w:tmpl w:val="0F72D1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45630A"/>
    <w:multiLevelType w:val="hybridMultilevel"/>
    <w:tmpl w:val="82160E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E213056"/>
    <w:multiLevelType w:val="hybridMultilevel"/>
    <w:tmpl w:val="022CD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F1E208A"/>
    <w:multiLevelType w:val="hybridMultilevel"/>
    <w:tmpl w:val="F796E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CA4C02"/>
    <w:multiLevelType w:val="hybridMultilevel"/>
    <w:tmpl w:val="52AE44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D1137D"/>
    <w:multiLevelType w:val="hybridMultilevel"/>
    <w:tmpl w:val="C32AC8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CD52E7"/>
    <w:multiLevelType w:val="hybridMultilevel"/>
    <w:tmpl w:val="7F986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6114119">
    <w:abstractNumId w:val="28"/>
  </w:num>
  <w:num w:numId="2" w16cid:durableId="304361900">
    <w:abstractNumId w:val="26"/>
  </w:num>
  <w:num w:numId="3" w16cid:durableId="1124156956">
    <w:abstractNumId w:val="21"/>
  </w:num>
  <w:num w:numId="4" w16cid:durableId="1454669779">
    <w:abstractNumId w:val="5"/>
  </w:num>
  <w:num w:numId="5" w16cid:durableId="256602271">
    <w:abstractNumId w:val="1"/>
  </w:num>
  <w:num w:numId="6" w16cid:durableId="1445689887">
    <w:abstractNumId w:val="22"/>
  </w:num>
  <w:num w:numId="7" w16cid:durableId="966200067">
    <w:abstractNumId w:val="10"/>
  </w:num>
  <w:num w:numId="8" w16cid:durableId="658728914">
    <w:abstractNumId w:val="25"/>
  </w:num>
  <w:num w:numId="9" w16cid:durableId="907157201">
    <w:abstractNumId w:val="12"/>
  </w:num>
  <w:num w:numId="10" w16cid:durableId="1976333536">
    <w:abstractNumId w:val="23"/>
  </w:num>
  <w:num w:numId="11" w16cid:durableId="2014721072">
    <w:abstractNumId w:val="3"/>
  </w:num>
  <w:num w:numId="12" w16cid:durableId="1419444857">
    <w:abstractNumId w:val="19"/>
  </w:num>
  <w:num w:numId="13" w16cid:durableId="467236784">
    <w:abstractNumId w:val="9"/>
  </w:num>
  <w:num w:numId="14" w16cid:durableId="2099399606">
    <w:abstractNumId w:val="4"/>
  </w:num>
  <w:num w:numId="15" w16cid:durableId="1058818753">
    <w:abstractNumId w:val="17"/>
  </w:num>
  <w:num w:numId="16" w16cid:durableId="460074264">
    <w:abstractNumId w:val="6"/>
  </w:num>
  <w:num w:numId="17" w16cid:durableId="1061053241">
    <w:abstractNumId w:val="24"/>
  </w:num>
  <w:num w:numId="18" w16cid:durableId="1015574894">
    <w:abstractNumId w:val="16"/>
  </w:num>
  <w:num w:numId="19" w16cid:durableId="1423718048">
    <w:abstractNumId w:val="14"/>
  </w:num>
  <w:num w:numId="20" w16cid:durableId="1577782083">
    <w:abstractNumId w:val="7"/>
  </w:num>
  <w:num w:numId="21" w16cid:durableId="955405100">
    <w:abstractNumId w:val="27"/>
  </w:num>
  <w:num w:numId="22" w16cid:durableId="348533647">
    <w:abstractNumId w:val="11"/>
  </w:num>
  <w:num w:numId="23" w16cid:durableId="989559732">
    <w:abstractNumId w:val="13"/>
  </w:num>
  <w:num w:numId="24" w16cid:durableId="1862282567">
    <w:abstractNumId w:val="2"/>
  </w:num>
  <w:num w:numId="25" w16cid:durableId="927733238">
    <w:abstractNumId w:val="18"/>
  </w:num>
  <w:num w:numId="26" w16cid:durableId="828793816">
    <w:abstractNumId w:val="8"/>
  </w:num>
  <w:num w:numId="27" w16cid:durableId="509181106">
    <w:abstractNumId w:val="0"/>
  </w:num>
  <w:num w:numId="28" w16cid:durableId="2084714830">
    <w:abstractNumId w:val="15"/>
  </w:num>
  <w:num w:numId="29" w16cid:durableId="44133838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0tDQztTQ0szA0sDBR0lEKTi0uzszPAykwqgUAthUPWywAAAA="/>
  </w:docVars>
  <w:rsids>
    <w:rsidRoot w:val="003C7944"/>
    <w:rsid w:val="00096E84"/>
    <w:rsid w:val="000A2DC8"/>
    <w:rsid w:val="000A3B03"/>
    <w:rsid w:val="000E18CE"/>
    <w:rsid w:val="001152F6"/>
    <w:rsid w:val="00132C99"/>
    <w:rsid w:val="00173610"/>
    <w:rsid w:val="0017594A"/>
    <w:rsid w:val="002E4511"/>
    <w:rsid w:val="00325753"/>
    <w:rsid w:val="00336318"/>
    <w:rsid w:val="00392180"/>
    <w:rsid w:val="003B4D03"/>
    <w:rsid w:val="003C7944"/>
    <w:rsid w:val="00401663"/>
    <w:rsid w:val="005A3F29"/>
    <w:rsid w:val="006002AE"/>
    <w:rsid w:val="0069798F"/>
    <w:rsid w:val="006A4FC6"/>
    <w:rsid w:val="006C61D8"/>
    <w:rsid w:val="00747A31"/>
    <w:rsid w:val="007528B1"/>
    <w:rsid w:val="007B77B8"/>
    <w:rsid w:val="007C4B38"/>
    <w:rsid w:val="00811E13"/>
    <w:rsid w:val="008411D4"/>
    <w:rsid w:val="008A37C2"/>
    <w:rsid w:val="008B7E12"/>
    <w:rsid w:val="009321AC"/>
    <w:rsid w:val="00967BC8"/>
    <w:rsid w:val="00983030"/>
    <w:rsid w:val="009A13DD"/>
    <w:rsid w:val="009C0F70"/>
    <w:rsid w:val="00A3089E"/>
    <w:rsid w:val="00AD66AD"/>
    <w:rsid w:val="00AD7EFB"/>
    <w:rsid w:val="00B04669"/>
    <w:rsid w:val="00B41DA7"/>
    <w:rsid w:val="00BA7FEA"/>
    <w:rsid w:val="00C15937"/>
    <w:rsid w:val="00CA15B9"/>
    <w:rsid w:val="00D0394B"/>
    <w:rsid w:val="00D15987"/>
    <w:rsid w:val="00D23A79"/>
    <w:rsid w:val="00D5074B"/>
    <w:rsid w:val="00E41708"/>
    <w:rsid w:val="00EA7B29"/>
    <w:rsid w:val="00EB28E5"/>
    <w:rsid w:val="00EF0831"/>
    <w:rsid w:val="00EF5344"/>
    <w:rsid w:val="00F01F72"/>
    <w:rsid w:val="00FB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4FF8"/>
  <w15:chartTrackingRefBased/>
  <w15:docId w15:val="{713DC6A7-C58E-6442-9B37-4EE58326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44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9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C794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C7944"/>
  </w:style>
  <w:style w:type="paragraph" w:styleId="ListParagraph">
    <w:name w:val="List Paragraph"/>
    <w:basedOn w:val="Normal"/>
    <w:uiPriority w:val="34"/>
    <w:qFormat/>
    <w:rsid w:val="003363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336318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318"/>
    <w:rPr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63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6318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1</Words>
  <Characters>10668</Characters>
  <Application>Microsoft Office Word</Application>
  <DocSecurity>0</DocSecurity>
  <Lines>88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zikowska-Jura</dc:creator>
  <cp:keywords/>
  <dc:description/>
  <cp:lastModifiedBy>Lara Stead</cp:lastModifiedBy>
  <cp:revision>2</cp:revision>
  <dcterms:created xsi:type="dcterms:W3CDTF">2022-11-06T09:21:00Z</dcterms:created>
  <dcterms:modified xsi:type="dcterms:W3CDTF">2023-06-19T12:34:00Z</dcterms:modified>
</cp:coreProperties>
</file>